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5FD4A5" w14:textId="606C0605" w:rsidR="008302A9" w:rsidRPr="002B45FE" w:rsidRDefault="008302A9" w:rsidP="002235A2">
      <w:pPr>
        <w:pStyle w:val="Heading1"/>
      </w:pPr>
      <w:r w:rsidRPr="002B45FE">
        <w:t>Appe</w:t>
      </w:r>
      <w:r w:rsidR="008F7BA4">
        <w:t>n</w:t>
      </w:r>
      <w:r w:rsidRPr="002B45FE">
        <w:t>dix</w:t>
      </w:r>
    </w:p>
    <w:p w14:paraId="1B2FB57C" w14:textId="77777777" w:rsidR="0068007A" w:rsidRDefault="0068007A" w:rsidP="000B115D">
      <w:pPr>
        <w:pStyle w:val="NormalWeb"/>
        <w:spacing w:before="0" w:beforeAutospacing="0" w:after="0" w:afterAutospacing="0"/>
        <w:rPr>
          <w:rFonts w:asciiTheme="minorHAnsi" w:hAnsiTheme="minorHAnsi" w:cstheme="minorHAnsi"/>
          <w:color w:val="343541"/>
          <w:lang w:val="it-IT"/>
        </w:rPr>
      </w:pPr>
    </w:p>
    <w:p w14:paraId="59D26474" w14:textId="6DCE930B" w:rsidR="00CE2A76" w:rsidRDefault="0068007A" w:rsidP="002235A2">
      <w:pPr>
        <w:pStyle w:val="Heading2"/>
      </w:pPr>
      <w:r>
        <w:t>Simulating correlated binary outcomes</w:t>
      </w:r>
    </w:p>
    <w:p w14:paraId="41351CB5" w14:textId="1CBE4D95" w:rsidR="0068007A" w:rsidRDefault="00CF38FE" w:rsidP="004F7E12">
      <w:pPr>
        <w:rPr>
          <w:rFonts w:cstheme="minorHAnsi"/>
          <w:color w:val="343541"/>
        </w:rPr>
      </w:pPr>
      <w:r>
        <w:rPr>
          <w:rFonts w:cstheme="minorHAnsi"/>
          <w:color w:val="343541"/>
        </w:rPr>
        <w:t xml:space="preserve">Correlated bivariate binary outcomes were simulated </w:t>
      </w:r>
      <w:r w:rsidR="00F54EE9">
        <w:rPr>
          <w:rFonts w:cstheme="minorHAnsi"/>
          <w:color w:val="343541"/>
        </w:rPr>
        <w:t>from</w:t>
      </w:r>
      <w:r>
        <w:rPr>
          <w:rFonts w:cstheme="minorHAnsi"/>
          <w:color w:val="343541"/>
        </w:rPr>
        <w:t xml:space="preserve"> a Gaussian copula</w:t>
      </w:r>
      <w:r w:rsidR="00476782">
        <w:rPr>
          <w:rFonts w:cstheme="minorHAnsi"/>
          <w:color w:val="343541"/>
        </w:rPr>
        <w:t xml:space="preserve"> </w:t>
      </w:r>
      <w:sdt>
        <w:sdtPr>
          <w:rPr>
            <w:rFonts w:cstheme="minorHAnsi"/>
            <w:color w:val="343541"/>
          </w:rPr>
          <w:id w:val="-1187828313"/>
          <w:citation/>
        </w:sdtPr>
        <w:sdtEndPr/>
        <w:sdtContent>
          <w:r w:rsidR="003A6EE2">
            <w:rPr>
              <w:rFonts w:cstheme="minorHAnsi"/>
              <w:color w:val="343541"/>
            </w:rPr>
            <w:fldChar w:fldCharType="begin"/>
          </w:r>
          <w:r w:rsidR="003A6EE2">
            <w:rPr>
              <w:rFonts w:cstheme="minorHAnsi"/>
              <w:color w:val="343541"/>
            </w:rPr>
            <w:instrText xml:space="preserve"> CITATION Ross2022 \l 1033 </w:instrText>
          </w:r>
          <w:r w:rsidR="003A6EE2">
            <w:rPr>
              <w:rFonts w:cstheme="minorHAnsi"/>
              <w:color w:val="343541"/>
            </w:rPr>
            <w:fldChar w:fldCharType="separate"/>
          </w:r>
          <w:r w:rsidR="00C8699A" w:rsidRPr="00C8699A">
            <w:rPr>
              <w:rFonts w:cstheme="minorHAnsi"/>
              <w:noProof/>
              <w:color w:val="343541"/>
            </w:rPr>
            <w:t>(Ross, 2022)</w:t>
          </w:r>
          <w:r w:rsidR="003A6EE2">
            <w:rPr>
              <w:rFonts w:cstheme="minorHAnsi"/>
              <w:color w:val="343541"/>
            </w:rPr>
            <w:fldChar w:fldCharType="end"/>
          </w:r>
        </w:sdtContent>
      </w:sdt>
      <w:r w:rsidR="00C05EB7">
        <w:rPr>
          <w:rFonts w:cstheme="minorHAnsi"/>
          <w:color w:val="343541"/>
        </w:rPr>
        <w:t xml:space="preserve"> </w:t>
      </w:r>
      <w:r w:rsidR="00F54EE9">
        <w:rPr>
          <w:rFonts w:cstheme="minorHAnsi"/>
          <w:color w:val="343541"/>
        </w:rPr>
        <w:t>using</w:t>
      </w:r>
      <w:r w:rsidR="00C05EB7">
        <w:rPr>
          <w:rFonts w:cstheme="minorHAnsi"/>
          <w:color w:val="343541"/>
        </w:rPr>
        <w:t xml:space="preserve"> the following steps:</w:t>
      </w:r>
    </w:p>
    <w:p w14:paraId="02A314DA" w14:textId="44F7D812" w:rsidR="00C05EB7" w:rsidRDefault="00C05EB7" w:rsidP="00C05EB7">
      <w:pPr>
        <w:pStyle w:val="ListParagraph"/>
        <w:numPr>
          <w:ilvl w:val="0"/>
          <w:numId w:val="14"/>
        </w:numPr>
        <w:rPr>
          <w:rFonts w:cstheme="minorHAnsi"/>
          <w:color w:val="343541"/>
        </w:rPr>
      </w:pPr>
      <w:r>
        <w:rPr>
          <w:rFonts w:cstheme="minorHAnsi"/>
          <w:color w:val="343541"/>
        </w:rPr>
        <w:t>Construct a 2x2 correlation matrix</w:t>
      </w:r>
      <w:r w:rsidR="00E14F1F">
        <w:rPr>
          <w:rFonts w:cstheme="minorHAnsi"/>
          <w:color w:val="343541"/>
        </w:rPr>
        <w:t xml:space="preserve">, </w:t>
      </w:r>
      <w:r w:rsidR="00062D58">
        <w:rPr>
          <w:rFonts w:cstheme="minorHAnsi"/>
          <w:color w:val="343541"/>
        </w:rPr>
        <w:t>i.e</w:t>
      </w:r>
      <w:r w:rsidR="00E14F1F">
        <w:rPr>
          <w:rFonts w:cstheme="minorHAnsi"/>
          <w:color w:val="343541"/>
        </w:rPr>
        <w:t>.,</w:t>
      </w:r>
      <w:r w:rsidR="002E04E8">
        <w:rPr>
          <w:rFonts w:cstheme="minorHAnsi"/>
          <w:color w:val="343541"/>
        </w:rPr>
        <w:t xml:space="preserve"> </w:t>
      </w:r>
      <m:oMath>
        <m:r>
          <w:rPr>
            <w:rFonts w:ascii="Cambria Math" w:hAnsi="Cambria Math" w:cstheme="minorHAnsi"/>
            <w:color w:val="343541"/>
          </w:rPr>
          <m:t>R=I×</m:t>
        </m:r>
        <m:d>
          <m:dPr>
            <m:ctrlPr>
              <w:rPr>
                <w:rFonts w:ascii="Cambria Math" w:hAnsi="Cambria Math" w:cstheme="minorHAnsi"/>
                <w:i/>
                <w:color w:val="343541"/>
              </w:rPr>
            </m:ctrlPr>
          </m:dPr>
          <m:e>
            <m:r>
              <w:rPr>
                <w:rFonts w:ascii="Cambria Math" w:hAnsi="Cambria Math" w:cstheme="minorHAnsi"/>
                <w:color w:val="343541"/>
              </w:rPr>
              <m:t>1-ρ</m:t>
            </m:r>
          </m:e>
        </m:d>
        <m:r>
          <w:rPr>
            <w:rFonts w:ascii="Cambria Math" w:hAnsi="Cambria Math" w:cstheme="minorHAnsi"/>
            <w:color w:val="343541"/>
          </w:rPr>
          <m:t>-J×ρ</m:t>
        </m:r>
      </m:oMath>
      <w:r w:rsidR="000001D8">
        <w:rPr>
          <w:rFonts w:cstheme="minorHAnsi"/>
          <w:color w:val="343541"/>
        </w:rPr>
        <w:t xml:space="preserve">, where </w:t>
      </w:r>
      <m:oMath>
        <m:r>
          <w:rPr>
            <w:rFonts w:ascii="Cambria Math" w:hAnsi="Cambria Math" w:cstheme="minorHAnsi"/>
            <w:color w:val="343541"/>
          </w:rPr>
          <m:t>I</m:t>
        </m:r>
      </m:oMath>
      <w:r w:rsidR="00927923">
        <w:rPr>
          <w:rFonts w:cstheme="minorHAnsi"/>
          <w:color w:val="343541"/>
        </w:rPr>
        <w:t xml:space="preserve"> is the </w:t>
      </w:r>
      <m:oMath>
        <m:r>
          <w:rPr>
            <w:rFonts w:ascii="Cambria Math" w:hAnsi="Cambria Math" w:cstheme="minorHAnsi"/>
            <w:color w:val="343541"/>
          </w:rPr>
          <m:t>2x2</m:t>
        </m:r>
      </m:oMath>
      <w:r w:rsidR="00927923">
        <w:rPr>
          <w:rFonts w:cstheme="minorHAnsi"/>
          <w:color w:val="343541"/>
        </w:rPr>
        <w:t xml:space="preserve"> </w:t>
      </w:r>
      <w:r w:rsidR="00F54EE9">
        <w:rPr>
          <w:rFonts w:cstheme="minorHAnsi"/>
          <w:color w:val="343541"/>
        </w:rPr>
        <w:t>identify</w:t>
      </w:r>
      <w:r w:rsidR="00927923">
        <w:rPr>
          <w:rFonts w:cstheme="minorHAnsi"/>
          <w:color w:val="343541"/>
        </w:rPr>
        <w:t xml:space="preserve"> matrix, </w:t>
      </w:r>
      <m:oMath>
        <m:r>
          <w:rPr>
            <w:rFonts w:ascii="Cambria Math" w:hAnsi="Cambria Math" w:cstheme="minorHAnsi"/>
            <w:color w:val="343541"/>
          </w:rPr>
          <m:t>J</m:t>
        </m:r>
      </m:oMath>
      <w:r w:rsidR="00927923">
        <w:rPr>
          <w:rFonts w:cstheme="minorHAnsi"/>
          <w:color w:val="343541"/>
        </w:rPr>
        <w:t xml:space="preserve"> is the </w:t>
      </w:r>
      <m:oMath>
        <m:r>
          <w:rPr>
            <w:rFonts w:ascii="Cambria Math" w:hAnsi="Cambria Math" w:cstheme="minorHAnsi"/>
            <w:color w:val="343541"/>
          </w:rPr>
          <m:t>2x2</m:t>
        </m:r>
      </m:oMath>
      <w:r w:rsidR="00927923">
        <w:rPr>
          <w:rFonts w:cstheme="minorHAnsi"/>
          <w:color w:val="343541"/>
        </w:rPr>
        <w:t xml:space="preserve"> matrix of ones</w:t>
      </w:r>
      <w:r w:rsidR="00F54EE9">
        <w:rPr>
          <w:rFonts w:cstheme="minorHAnsi"/>
          <w:color w:val="343541"/>
        </w:rPr>
        <w:t xml:space="preserve">, and </w:t>
      </w:r>
      <m:oMath>
        <m:r>
          <w:rPr>
            <w:rFonts w:ascii="Cambria Math" w:hAnsi="Cambria Math" w:cstheme="minorHAnsi"/>
            <w:color w:val="343541"/>
          </w:rPr>
          <m:t>ρ</m:t>
        </m:r>
      </m:oMath>
      <w:r w:rsidR="00F54EE9">
        <w:rPr>
          <w:rFonts w:cstheme="minorHAnsi"/>
          <w:color w:val="343541"/>
        </w:rPr>
        <w:t xml:space="preserve"> is the bivariate correlation</w:t>
      </w:r>
    </w:p>
    <w:p w14:paraId="7D85FBEA" w14:textId="045D36B6" w:rsidR="00056B6E" w:rsidRDefault="00056B6E" w:rsidP="00C05EB7">
      <w:pPr>
        <w:pStyle w:val="ListParagraph"/>
        <w:numPr>
          <w:ilvl w:val="0"/>
          <w:numId w:val="14"/>
        </w:numPr>
        <w:rPr>
          <w:rFonts w:cstheme="minorHAnsi"/>
          <w:color w:val="343541"/>
        </w:rPr>
      </w:pPr>
      <w:r>
        <w:rPr>
          <w:rFonts w:cstheme="minorHAnsi"/>
          <w:color w:val="343541"/>
        </w:rPr>
        <w:t xml:space="preserve">Compute the Cholesky decomposition </w:t>
      </w:r>
      <m:oMath>
        <m:r>
          <w:rPr>
            <w:rFonts w:ascii="Cambria Math" w:hAnsi="Cambria Math" w:cstheme="minorHAnsi"/>
            <w:color w:val="343541"/>
          </w:rPr>
          <m:t>L=chol</m:t>
        </m:r>
        <m:d>
          <m:dPr>
            <m:ctrlPr>
              <w:rPr>
                <w:rFonts w:ascii="Cambria Math" w:hAnsi="Cambria Math" w:cstheme="minorHAnsi"/>
                <w:i/>
                <w:color w:val="343541"/>
              </w:rPr>
            </m:ctrlPr>
          </m:dPr>
          <m:e>
            <m:r>
              <w:rPr>
                <w:rFonts w:ascii="Cambria Math" w:hAnsi="Cambria Math" w:cstheme="minorHAnsi"/>
                <w:color w:val="343541"/>
              </w:rPr>
              <m:t>R</m:t>
            </m:r>
          </m:e>
        </m:d>
      </m:oMath>
      <w:r w:rsidR="00E50A45">
        <w:rPr>
          <w:rFonts w:cstheme="minorHAnsi"/>
          <w:color w:val="343541"/>
        </w:rPr>
        <w:t>, such that</w:t>
      </w:r>
      <w:r w:rsidR="00DC56D3">
        <w:rPr>
          <w:rFonts w:cstheme="minorHAnsi"/>
          <w:color w:val="343541"/>
        </w:rPr>
        <w:t xml:space="preserve">  </w:t>
      </w:r>
      <m:oMath>
        <m:sSup>
          <m:sSupPr>
            <m:ctrlPr>
              <w:rPr>
                <w:rFonts w:ascii="Cambria Math" w:hAnsi="Cambria Math" w:cstheme="minorHAnsi"/>
                <w:i/>
                <w:color w:val="343541"/>
              </w:rPr>
            </m:ctrlPr>
          </m:sSupPr>
          <m:e>
            <m:r>
              <w:rPr>
                <w:rFonts w:ascii="Cambria Math" w:hAnsi="Cambria Math" w:cstheme="minorHAnsi"/>
                <w:color w:val="343541"/>
              </w:rPr>
              <m:t>L</m:t>
            </m:r>
          </m:e>
          <m:sup>
            <m:r>
              <w:rPr>
                <w:rFonts w:ascii="Cambria Math" w:hAnsi="Cambria Math" w:cstheme="minorHAnsi"/>
                <w:color w:val="343541"/>
              </w:rPr>
              <m:t>T</m:t>
            </m:r>
          </m:sup>
        </m:sSup>
        <m:r>
          <w:rPr>
            <w:rFonts w:ascii="Cambria Math" w:hAnsi="Cambria Math" w:cstheme="minorHAnsi"/>
            <w:color w:val="343541"/>
          </w:rPr>
          <m:t xml:space="preserve"> L=R</m:t>
        </m:r>
      </m:oMath>
      <w:r>
        <w:rPr>
          <w:rFonts w:cstheme="minorHAnsi"/>
          <w:color w:val="343541"/>
        </w:rPr>
        <w:t xml:space="preserve"> </w:t>
      </w:r>
    </w:p>
    <w:p w14:paraId="6881601E" w14:textId="77777777" w:rsidR="00927923" w:rsidRDefault="000A0566">
      <w:pPr>
        <w:pStyle w:val="ListParagraph"/>
        <w:numPr>
          <w:ilvl w:val="0"/>
          <w:numId w:val="14"/>
        </w:numPr>
        <w:rPr>
          <w:rFonts w:cstheme="minorHAnsi"/>
          <w:color w:val="343541"/>
        </w:rPr>
      </w:pPr>
      <w:r w:rsidRPr="00927923">
        <w:rPr>
          <w:rFonts w:cstheme="minorHAnsi"/>
          <w:color w:val="343541"/>
        </w:rPr>
        <w:t xml:space="preserve">Sample </w:t>
      </w:r>
      <w:r w:rsidR="00927923" w:rsidRPr="00927923">
        <w:rPr>
          <w:rFonts w:cstheme="minorHAnsi"/>
          <w:color w:val="343541"/>
        </w:rPr>
        <w:t>correlated</w:t>
      </w:r>
      <w:r w:rsidRPr="00927923">
        <w:rPr>
          <w:rFonts w:cstheme="minorHAnsi"/>
          <w:color w:val="343541"/>
        </w:rPr>
        <w:t xml:space="preserve"> normal values </w:t>
      </w:r>
      <w:r w:rsidR="00927923" w:rsidRPr="00927923">
        <w:rPr>
          <w:rFonts w:cstheme="minorHAnsi"/>
          <w:color w:val="343541"/>
        </w:rPr>
        <w:t xml:space="preserve">as </w:t>
      </w:r>
      <m:oMath>
        <m:r>
          <w:rPr>
            <w:rFonts w:ascii="Cambria Math" w:hAnsi="Cambria Math" w:cstheme="minorHAnsi"/>
            <w:color w:val="343541"/>
          </w:rPr>
          <m:t>Y=ZL</m:t>
        </m:r>
      </m:oMath>
      <w:r w:rsidR="00927923">
        <w:rPr>
          <w:rFonts w:cstheme="minorHAnsi"/>
          <w:color w:val="343541"/>
        </w:rPr>
        <w:t xml:space="preserve">, where </w:t>
      </w:r>
      <m:oMath>
        <m:r>
          <w:rPr>
            <w:rFonts w:ascii="Cambria Math" w:hAnsi="Cambria Math" w:cstheme="minorHAnsi"/>
            <w:color w:val="343541"/>
          </w:rPr>
          <m:t>Z</m:t>
        </m:r>
      </m:oMath>
      <w:r w:rsidR="00927923">
        <w:rPr>
          <w:rFonts w:cstheme="minorHAnsi"/>
          <w:color w:val="343541"/>
        </w:rPr>
        <w:t xml:space="preserve"> is a </w:t>
      </w:r>
      <m:oMath>
        <m:r>
          <w:rPr>
            <w:rFonts w:ascii="Cambria Math" w:hAnsi="Cambria Math" w:cstheme="minorHAnsi"/>
            <w:color w:val="343541"/>
          </w:rPr>
          <m:t>n×2</m:t>
        </m:r>
      </m:oMath>
      <w:r w:rsidR="00927923">
        <w:rPr>
          <w:rFonts w:cstheme="minorHAnsi"/>
          <w:color w:val="343541"/>
        </w:rPr>
        <w:t xml:space="preserve"> matrix of standard normal samples</w:t>
      </w:r>
    </w:p>
    <w:p w14:paraId="46EA8BCC" w14:textId="1B16ED0A" w:rsidR="000A0566" w:rsidRPr="002235A2" w:rsidRDefault="00927923" w:rsidP="002235A2">
      <w:pPr>
        <w:pStyle w:val="ListParagraph"/>
        <w:numPr>
          <w:ilvl w:val="0"/>
          <w:numId w:val="14"/>
        </w:numPr>
        <w:rPr>
          <w:rFonts w:cstheme="minorHAnsi"/>
          <w:color w:val="343541"/>
        </w:rPr>
      </w:pPr>
      <w:r>
        <w:rPr>
          <w:rFonts w:cstheme="minorHAnsi"/>
          <w:color w:val="343541"/>
        </w:rPr>
        <w:t xml:space="preserve">Let </w:t>
      </w:r>
      <m:oMath>
        <m:sSub>
          <m:sSubPr>
            <m:ctrlPr>
              <w:rPr>
                <w:rFonts w:ascii="Cambria Math" w:hAnsi="Cambria Math" w:cstheme="minorHAnsi"/>
                <w:i/>
                <w:color w:val="343541"/>
              </w:rPr>
            </m:ctrlPr>
          </m:sSubPr>
          <m:e>
            <m:r>
              <w:rPr>
                <w:rFonts w:ascii="Cambria Math" w:hAnsi="Cambria Math" w:cstheme="minorHAnsi"/>
                <w:color w:val="343541"/>
              </w:rPr>
              <m:t>X</m:t>
            </m:r>
          </m:e>
          <m:sub>
            <m:r>
              <w:rPr>
                <w:rFonts w:ascii="Cambria Math" w:hAnsi="Cambria Math" w:cstheme="minorHAnsi"/>
                <w:color w:val="343541"/>
              </w:rPr>
              <m:t>ij</m:t>
            </m:r>
          </m:sub>
        </m:sSub>
        <m:r>
          <w:rPr>
            <w:rFonts w:ascii="Cambria Math" w:hAnsi="Cambria Math" w:cstheme="minorHAnsi"/>
            <w:color w:val="343541"/>
          </w:rPr>
          <m:t>=</m:t>
        </m:r>
        <m:sSubSup>
          <m:sSubSupPr>
            <m:ctrlPr>
              <w:rPr>
                <w:rFonts w:ascii="Cambria Math" w:hAnsi="Cambria Math" w:cstheme="minorHAnsi"/>
                <w:i/>
                <w:color w:val="343541"/>
              </w:rPr>
            </m:ctrlPr>
          </m:sSubSupPr>
          <m:e>
            <m:r>
              <w:rPr>
                <w:rFonts w:ascii="Cambria Math" w:hAnsi="Cambria Math" w:cstheme="minorHAnsi"/>
                <w:color w:val="343541"/>
              </w:rPr>
              <m:t>F</m:t>
            </m:r>
          </m:e>
          <m:sub>
            <m:r>
              <w:rPr>
                <w:rFonts w:ascii="Cambria Math" w:hAnsi="Cambria Math" w:cstheme="minorHAnsi"/>
                <w:color w:val="343541"/>
              </w:rPr>
              <m:t>j</m:t>
            </m:r>
          </m:sub>
          <m:sup>
            <m:r>
              <w:rPr>
                <w:rFonts w:ascii="Cambria Math" w:hAnsi="Cambria Math" w:cstheme="minorHAnsi"/>
                <w:color w:val="343541"/>
              </w:rPr>
              <m:t>-1</m:t>
            </m:r>
          </m:sup>
        </m:sSubSup>
        <m:d>
          <m:dPr>
            <m:ctrlPr>
              <w:rPr>
                <w:rFonts w:ascii="Cambria Math" w:hAnsi="Cambria Math" w:cstheme="minorHAnsi"/>
                <w:i/>
                <w:color w:val="343541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theme="minorHAnsi"/>
                <w:color w:val="343541"/>
              </w:rPr>
              <m:t>Φ</m:t>
            </m:r>
            <m:d>
              <m:dPr>
                <m:ctrlPr>
                  <w:rPr>
                    <w:rFonts w:ascii="Cambria Math" w:hAnsi="Cambria Math" w:cstheme="minorHAnsi"/>
                    <w:color w:val="34354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343541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343541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343541"/>
                      </w:rPr>
                      <m:t>i</m:t>
                    </m:r>
                  </m:sub>
                </m:sSub>
              </m:e>
            </m:d>
            <m:r>
              <w:rPr>
                <w:rFonts w:ascii="Cambria Math" w:hAnsi="Cambria Math" w:cstheme="minorHAnsi"/>
                <w:color w:val="343541"/>
              </w:rPr>
              <m:t>, </m:t>
            </m:r>
            <m:sSub>
              <m:sSubPr>
                <m:ctrlPr>
                  <w:rPr>
                    <w:rFonts w:ascii="Cambria Math" w:hAnsi="Cambria Math" w:cstheme="minorHAnsi"/>
                    <w:i/>
                    <w:color w:val="343541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343541"/>
                  </w:rPr>
                  <m:t>p</m:t>
                </m:r>
              </m:e>
              <m:sub>
                <m:r>
                  <w:rPr>
                    <w:rFonts w:ascii="Cambria Math" w:hAnsi="Cambria Math" w:cstheme="minorHAnsi"/>
                    <w:color w:val="343541"/>
                  </w:rPr>
                  <m:t>j</m:t>
                </m:r>
              </m:sub>
            </m:sSub>
          </m:e>
        </m:d>
      </m:oMath>
      <w:r>
        <w:rPr>
          <w:rFonts w:cstheme="minorHAnsi"/>
          <w:color w:val="343541"/>
        </w:rPr>
        <w:t xml:space="preserve">, </w:t>
      </w:r>
      <m:oMath>
        <m:r>
          <w:rPr>
            <w:rFonts w:ascii="Cambria Math" w:hAnsi="Cambria Math" w:cstheme="minorHAnsi"/>
            <w:color w:val="343541"/>
          </w:rPr>
          <m:t>i=1,…n</m:t>
        </m:r>
      </m:oMath>
      <w:r>
        <w:rPr>
          <w:rFonts w:cstheme="minorHAnsi"/>
          <w:color w:val="343541"/>
        </w:rPr>
        <w:t xml:space="preserve">, </w:t>
      </w:r>
      <m:oMath>
        <m:r>
          <w:rPr>
            <w:rFonts w:ascii="Cambria Math" w:hAnsi="Cambria Math" w:cstheme="minorHAnsi"/>
            <w:color w:val="343541"/>
          </w:rPr>
          <m:t>j=1,2</m:t>
        </m:r>
      </m:oMath>
      <w:r>
        <w:rPr>
          <w:rFonts w:cstheme="minorHAnsi"/>
          <w:color w:val="343541"/>
        </w:rPr>
        <w:t xml:space="preserve"> be the correlated binary samples, where </w:t>
      </w:r>
      <m:oMath>
        <m:r>
          <m:rPr>
            <m:sty m:val="p"/>
          </m:rPr>
          <w:rPr>
            <w:rFonts w:ascii="Cambria Math" w:hAnsi="Cambria Math" w:cstheme="minorHAnsi"/>
            <w:color w:val="343541"/>
          </w:rPr>
          <m:t>Φ</m:t>
        </m:r>
      </m:oMath>
      <w:r>
        <w:rPr>
          <w:rFonts w:cstheme="minorHAnsi"/>
          <w:color w:val="343541"/>
        </w:rPr>
        <w:t xml:space="preserve"> is the cumulative distribution function (CDF) of a standard normal distribution, and </w:t>
      </w:r>
      <m:oMath>
        <m:sSubSup>
          <m:sSubSupPr>
            <m:ctrlPr>
              <w:rPr>
                <w:rFonts w:ascii="Cambria Math" w:hAnsi="Cambria Math" w:cstheme="minorHAnsi"/>
                <w:i/>
                <w:color w:val="343541"/>
              </w:rPr>
            </m:ctrlPr>
          </m:sSubSupPr>
          <m:e>
            <m:r>
              <w:rPr>
                <w:rFonts w:ascii="Cambria Math" w:hAnsi="Cambria Math" w:cstheme="minorHAnsi"/>
                <w:color w:val="343541"/>
              </w:rPr>
              <m:t>F</m:t>
            </m:r>
          </m:e>
          <m:sub>
            <m:r>
              <w:rPr>
                <w:rFonts w:ascii="Cambria Math" w:hAnsi="Cambria Math" w:cstheme="minorHAnsi"/>
                <w:color w:val="343541"/>
              </w:rPr>
              <m:t>j</m:t>
            </m:r>
          </m:sub>
          <m:sup>
            <m:r>
              <w:rPr>
                <w:rFonts w:ascii="Cambria Math" w:hAnsi="Cambria Math" w:cstheme="minorHAnsi"/>
                <w:color w:val="343541"/>
              </w:rPr>
              <m:t>-1</m:t>
            </m:r>
          </m:sup>
        </m:sSubSup>
      </m:oMath>
      <w:r>
        <w:rPr>
          <w:rFonts w:cstheme="minorHAnsi"/>
          <w:color w:val="343541"/>
        </w:rPr>
        <w:t xml:space="preserve"> is the quantile function, or inverse CDF, of the binomial distribution, with </w:t>
      </w:r>
      <w:r w:rsidR="00F54EE9">
        <w:rPr>
          <w:rFonts w:cstheme="minorHAnsi"/>
          <w:color w:val="343541"/>
        </w:rPr>
        <w:t>1</w:t>
      </w:r>
      <w:r>
        <w:rPr>
          <w:rFonts w:cstheme="minorHAnsi"/>
          <w:color w:val="343541"/>
        </w:rPr>
        <w:t xml:space="preserve"> trial and a probability of </w:t>
      </w:r>
      <m:oMath>
        <m:sSub>
          <m:sSubPr>
            <m:ctrlPr>
              <w:rPr>
                <w:rFonts w:ascii="Cambria Math" w:hAnsi="Cambria Math" w:cstheme="minorHAnsi"/>
                <w:i/>
                <w:color w:val="343541"/>
              </w:rPr>
            </m:ctrlPr>
          </m:sSubPr>
          <m:e>
            <m:r>
              <w:rPr>
                <w:rFonts w:ascii="Cambria Math" w:hAnsi="Cambria Math" w:cstheme="minorHAnsi"/>
                <w:color w:val="343541"/>
              </w:rPr>
              <m:t>p</m:t>
            </m:r>
          </m:e>
          <m:sub>
            <m:r>
              <w:rPr>
                <w:rFonts w:ascii="Cambria Math" w:hAnsi="Cambria Math" w:cstheme="minorHAnsi"/>
                <w:color w:val="343541"/>
              </w:rPr>
              <m:t>j</m:t>
            </m:r>
          </m:sub>
        </m:sSub>
      </m:oMath>
      <w:r>
        <w:rPr>
          <w:rFonts w:cstheme="minorHAnsi"/>
          <w:color w:val="343541"/>
        </w:rPr>
        <w:t>.</w:t>
      </w:r>
    </w:p>
    <w:p w14:paraId="073948CE" w14:textId="77777777" w:rsidR="00D02115" w:rsidRDefault="00D02115" w:rsidP="004F7E12">
      <w:pPr>
        <w:rPr>
          <w:rFonts w:cstheme="minorHAnsi"/>
        </w:rPr>
      </w:pPr>
    </w:p>
    <w:p w14:paraId="7E1AB872" w14:textId="721FB530" w:rsidR="00F863A1" w:rsidRDefault="00F863A1" w:rsidP="00F863A1">
      <w:pPr>
        <w:pStyle w:val="Heading2"/>
      </w:pPr>
      <w:r>
        <w:t>Complete simulation study results</w:t>
      </w:r>
    </w:p>
    <w:p w14:paraId="3731E561" w14:textId="77777777" w:rsidR="00B4563C" w:rsidRDefault="00B4563C" w:rsidP="00B4563C">
      <w:pPr>
        <w:pStyle w:val="NoSpacing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95"/>
        <w:gridCol w:w="5395"/>
      </w:tblGrid>
      <w:tr w:rsidR="00B4563C" w14:paraId="004D7E80" w14:textId="77777777" w:rsidTr="002235A2">
        <w:tc>
          <w:tcPr>
            <w:tcW w:w="5395" w:type="dxa"/>
          </w:tcPr>
          <w:p w14:paraId="10398BEA" w14:textId="5C19660F" w:rsidR="00B4563C" w:rsidRDefault="00B4563C">
            <w:pPr>
              <w:pStyle w:val="NoSpacing"/>
            </w:pPr>
            <w:r>
              <w:t>(a)</w:t>
            </w:r>
            <w:r>
              <w:br/>
            </w:r>
            <w:r w:rsidR="00E573BD">
              <w:rPr>
                <w:noProof/>
                <w:color w:val="000000" w:themeColor="text1"/>
              </w:rPr>
              <w:drawing>
                <wp:inline distT="0" distB="0" distL="0" distR="0" wp14:anchorId="326A2A66" wp14:editId="3172CF92">
                  <wp:extent cx="3084576" cy="2313432"/>
                  <wp:effectExtent l="0" t="0" r="1905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84576" cy="23134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95" w:type="dxa"/>
          </w:tcPr>
          <w:p w14:paraId="0AB9430A" w14:textId="55F9EE9D" w:rsidR="00B4563C" w:rsidRDefault="00B4563C">
            <w:pPr>
              <w:pStyle w:val="NoSpacing"/>
            </w:pPr>
            <w:r>
              <w:t>(b)</w:t>
            </w:r>
            <w:r>
              <w:br/>
            </w:r>
            <w:r w:rsidR="00E573BD">
              <w:rPr>
                <w:noProof/>
              </w:rPr>
              <w:drawing>
                <wp:inline distT="0" distB="0" distL="0" distR="0" wp14:anchorId="016D3F87" wp14:editId="6FE48868">
                  <wp:extent cx="3084576" cy="2313432"/>
                  <wp:effectExtent l="0" t="0" r="1905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84576" cy="23134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4563C" w14:paraId="2BF4F838" w14:textId="77777777" w:rsidTr="002235A2">
        <w:tc>
          <w:tcPr>
            <w:tcW w:w="5395" w:type="dxa"/>
          </w:tcPr>
          <w:p w14:paraId="41630028" w14:textId="41383774" w:rsidR="00B4563C" w:rsidRDefault="00B4563C">
            <w:pPr>
              <w:pStyle w:val="NoSpacing"/>
            </w:pPr>
            <w:r>
              <w:t>(c)</w:t>
            </w:r>
            <w:r w:rsidR="0051660B">
              <w:br/>
            </w:r>
            <w:r w:rsidR="00E573BD">
              <w:rPr>
                <w:noProof/>
              </w:rPr>
              <w:drawing>
                <wp:inline distT="0" distB="0" distL="0" distR="0" wp14:anchorId="1AAEFFD4" wp14:editId="6B8241E1">
                  <wp:extent cx="3084576" cy="2313432"/>
                  <wp:effectExtent l="0" t="0" r="1905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84576" cy="23134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95" w:type="dxa"/>
          </w:tcPr>
          <w:p w14:paraId="0E09E077" w14:textId="7A87C7BE" w:rsidR="00B4563C" w:rsidRDefault="00B4563C">
            <w:pPr>
              <w:pStyle w:val="NoSpacing"/>
            </w:pPr>
            <w:r>
              <w:t>(d)</w:t>
            </w:r>
            <w:r w:rsidR="0051660B">
              <w:br/>
            </w:r>
            <w:r w:rsidR="00E573BD">
              <w:rPr>
                <w:noProof/>
              </w:rPr>
              <w:drawing>
                <wp:inline distT="0" distB="0" distL="0" distR="0" wp14:anchorId="6A4160D5" wp14:editId="06D60E8E">
                  <wp:extent cx="3084576" cy="2313432"/>
                  <wp:effectExtent l="0" t="0" r="1905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84576" cy="23134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7FA99E4" w14:textId="696777AB" w:rsidR="00B4563C" w:rsidRPr="00B93B01" w:rsidRDefault="00B4563C" w:rsidP="00B4563C">
      <w:pPr>
        <w:pStyle w:val="NoSpacing"/>
      </w:pPr>
      <w:r w:rsidRPr="00011BF2">
        <w:rPr>
          <w:color w:val="000000" w:themeColor="text1"/>
        </w:rPr>
        <w:t xml:space="preserve">Figure </w:t>
      </w:r>
      <w:r w:rsidR="00C8699A">
        <w:rPr>
          <w:color w:val="000000" w:themeColor="text1"/>
        </w:rPr>
        <w:t>S</w:t>
      </w:r>
      <w:r w:rsidRPr="00011BF2">
        <w:rPr>
          <w:color w:val="000000" w:themeColor="text1"/>
        </w:rPr>
        <w:fldChar w:fldCharType="begin"/>
      </w:r>
      <w:r w:rsidRPr="00011BF2">
        <w:rPr>
          <w:color w:val="000000" w:themeColor="text1"/>
        </w:rPr>
        <w:instrText xml:space="preserve"> SEQ Figure \* ARABIC </w:instrText>
      </w:r>
      <w:r w:rsidRPr="00011BF2">
        <w:rPr>
          <w:color w:val="000000" w:themeColor="text1"/>
        </w:rPr>
        <w:fldChar w:fldCharType="separate"/>
      </w:r>
      <w:r w:rsidR="00C8699A">
        <w:rPr>
          <w:noProof/>
          <w:color w:val="000000" w:themeColor="text1"/>
        </w:rPr>
        <w:t>1</w:t>
      </w:r>
      <w:r w:rsidRPr="00011BF2">
        <w:rPr>
          <w:color w:val="000000" w:themeColor="text1"/>
        </w:rPr>
        <w:fldChar w:fldCharType="end"/>
      </w:r>
      <w:r w:rsidRPr="00011BF2">
        <w:rPr>
          <w:color w:val="000000" w:themeColor="text1"/>
        </w:rPr>
        <w:t xml:space="preserve">. </w:t>
      </w:r>
      <w:r w:rsidRPr="00B93B01">
        <w:rPr>
          <w:color w:val="000000" w:themeColor="text1"/>
        </w:rPr>
        <w:t xml:space="preserve">Effect of </w:t>
      </w:r>
      <w:r>
        <w:rPr>
          <w:color w:val="000000" w:themeColor="text1"/>
        </w:rPr>
        <w:t xml:space="preserve">between-model correlation </w:t>
      </w:r>
      <w:r w:rsidRPr="00A32A37">
        <w:rPr>
          <w:color w:val="000000" w:themeColor="text1"/>
          <w:sz w:val="24"/>
          <w:szCs w:val="24"/>
        </w:rPr>
        <w:t>on sensitivity and specificity (a) mean squared errors</w:t>
      </w:r>
      <w:r>
        <w:rPr>
          <w:color w:val="000000" w:themeColor="text1"/>
          <w:sz w:val="24"/>
          <w:szCs w:val="24"/>
        </w:rPr>
        <w:t xml:space="preserve">; </w:t>
      </w:r>
      <w:r w:rsidRPr="00A32A37">
        <w:rPr>
          <w:color w:val="000000" w:themeColor="text1"/>
          <w:sz w:val="24"/>
          <w:szCs w:val="24"/>
        </w:rPr>
        <w:t>(b) confidence interval widths</w:t>
      </w:r>
      <w:r>
        <w:rPr>
          <w:color w:val="000000" w:themeColor="text1"/>
          <w:sz w:val="24"/>
          <w:szCs w:val="24"/>
        </w:rPr>
        <w:t xml:space="preserve">; (c) </w:t>
      </w:r>
      <w:r>
        <w:rPr>
          <w:color w:val="000000" w:themeColor="text1"/>
        </w:rPr>
        <w:t>coverage probability of the confidence intervals</w:t>
      </w:r>
      <w:r>
        <w:rPr>
          <w:color w:val="000000" w:themeColor="text1"/>
          <w:sz w:val="24"/>
          <w:szCs w:val="24"/>
        </w:rPr>
        <w:t xml:space="preserve">; and (d) </w:t>
      </w:r>
      <w:r>
        <w:rPr>
          <w:color w:val="000000" w:themeColor="text1"/>
        </w:rPr>
        <w:t>percent adjudication reduction.</w:t>
      </w:r>
    </w:p>
    <w:p w14:paraId="15472EF6" w14:textId="77777777" w:rsidR="003F7A46" w:rsidRDefault="003F7A46" w:rsidP="003F7A46">
      <w:pPr>
        <w:pStyle w:val="NoSpacing"/>
      </w:pPr>
    </w:p>
    <w:p w14:paraId="1796BAFC" w14:textId="77777777" w:rsidR="008F4947" w:rsidRDefault="008F4947" w:rsidP="008F4947">
      <w:pPr>
        <w:pStyle w:val="NoSpacing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76"/>
        <w:gridCol w:w="5076"/>
      </w:tblGrid>
      <w:tr w:rsidR="008F4947" w14:paraId="42ED3811" w14:textId="77777777" w:rsidTr="00A07A25">
        <w:tc>
          <w:tcPr>
            <w:tcW w:w="4961" w:type="dxa"/>
          </w:tcPr>
          <w:p w14:paraId="0C90220D" w14:textId="77777777" w:rsidR="008F4947" w:rsidRDefault="008F4947" w:rsidP="00A07A25">
            <w:pPr>
              <w:pStyle w:val="NoSpacing"/>
            </w:pPr>
            <w:r>
              <w:lastRenderedPageBreak/>
              <w:t>(a)</w:t>
            </w:r>
            <w:r>
              <w:rPr>
                <w:noProof/>
              </w:rPr>
              <w:drawing>
                <wp:inline distT="0" distB="0" distL="0" distR="0" wp14:anchorId="028751D4" wp14:editId="1C5AD323">
                  <wp:extent cx="3081528" cy="2311146"/>
                  <wp:effectExtent l="0" t="0" r="508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81528" cy="23111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8" w:type="dxa"/>
          </w:tcPr>
          <w:p w14:paraId="107711A9" w14:textId="77777777" w:rsidR="008F4947" w:rsidRDefault="008F4947" w:rsidP="00A07A25">
            <w:pPr>
              <w:pStyle w:val="NoSpacing"/>
            </w:pPr>
            <w:r>
              <w:t>(b)</w:t>
            </w:r>
            <w:r>
              <w:rPr>
                <w:noProof/>
              </w:rPr>
              <w:drawing>
                <wp:inline distT="0" distB="0" distL="0" distR="0" wp14:anchorId="6362A421" wp14:editId="5A3F8298">
                  <wp:extent cx="3081528" cy="2311146"/>
                  <wp:effectExtent l="0" t="0" r="5080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81528" cy="23111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F4947" w14:paraId="62D4024F" w14:textId="77777777" w:rsidTr="00A07A25">
        <w:tc>
          <w:tcPr>
            <w:tcW w:w="4961" w:type="dxa"/>
          </w:tcPr>
          <w:p w14:paraId="218CBC72" w14:textId="77777777" w:rsidR="008F4947" w:rsidRDefault="008F4947" w:rsidP="00A07A25">
            <w:pPr>
              <w:pStyle w:val="NoSpacing"/>
            </w:pPr>
            <w:r>
              <w:t>(c)</w:t>
            </w:r>
            <w:r>
              <w:br/>
            </w:r>
            <w:r>
              <w:rPr>
                <w:noProof/>
              </w:rPr>
              <w:drawing>
                <wp:inline distT="0" distB="0" distL="0" distR="0" wp14:anchorId="5181DDAE" wp14:editId="7E223B97">
                  <wp:extent cx="3081528" cy="2311146"/>
                  <wp:effectExtent l="0" t="0" r="5080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81528" cy="23111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br/>
            </w:r>
          </w:p>
        </w:tc>
        <w:tc>
          <w:tcPr>
            <w:tcW w:w="4968" w:type="dxa"/>
          </w:tcPr>
          <w:p w14:paraId="2F2613D8" w14:textId="77777777" w:rsidR="008F4947" w:rsidRDefault="008F4947" w:rsidP="00A07A25">
            <w:pPr>
              <w:pStyle w:val="NoSpacing"/>
            </w:pPr>
            <w:r>
              <w:t>(d)</w:t>
            </w:r>
            <w:r>
              <w:br/>
            </w:r>
            <w:r>
              <w:rPr>
                <w:noProof/>
              </w:rPr>
              <w:drawing>
                <wp:inline distT="0" distB="0" distL="0" distR="0" wp14:anchorId="025518D4" wp14:editId="15A631FE">
                  <wp:extent cx="3081528" cy="2311146"/>
                  <wp:effectExtent l="0" t="0" r="508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81528" cy="23111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BFD6137" w14:textId="4166CB5D" w:rsidR="008F4947" w:rsidRPr="00DC7E44" w:rsidRDefault="008F4947" w:rsidP="00DC7E44">
      <w:pPr>
        <w:pStyle w:val="NoSpacing"/>
        <w:rPr>
          <w:sz w:val="24"/>
          <w:szCs w:val="24"/>
        </w:rPr>
      </w:pPr>
      <w:r w:rsidRPr="00A32A37">
        <w:rPr>
          <w:color w:val="000000" w:themeColor="text1"/>
          <w:sz w:val="24"/>
          <w:szCs w:val="24"/>
        </w:rPr>
        <w:t xml:space="preserve">Figure </w:t>
      </w:r>
      <w:r w:rsidR="00C8699A">
        <w:rPr>
          <w:color w:val="000000" w:themeColor="text1"/>
          <w:sz w:val="24"/>
          <w:szCs w:val="24"/>
        </w:rPr>
        <w:t>S</w:t>
      </w:r>
      <w:r w:rsidRPr="00A32A37">
        <w:rPr>
          <w:color w:val="000000" w:themeColor="text1"/>
          <w:sz w:val="24"/>
          <w:szCs w:val="24"/>
        </w:rPr>
        <w:fldChar w:fldCharType="begin"/>
      </w:r>
      <w:r w:rsidRPr="00A32A37">
        <w:rPr>
          <w:color w:val="000000" w:themeColor="text1"/>
          <w:sz w:val="24"/>
          <w:szCs w:val="24"/>
        </w:rPr>
        <w:instrText xml:space="preserve"> SEQ Figure \* ARABIC </w:instrText>
      </w:r>
      <w:r w:rsidRPr="00A32A37">
        <w:rPr>
          <w:color w:val="000000" w:themeColor="text1"/>
          <w:sz w:val="24"/>
          <w:szCs w:val="24"/>
        </w:rPr>
        <w:fldChar w:fldCharType="separate"/>
      </w:r>
      <w:r w:rsidR="00C8699A">
        <w:rPr>
          <w:noProof/>
          <w:color w:val="000000" w:themeColor="text1"/>
          <w:sz w:val="24"/>
          <w:szCs w:val="24"/>
        </w:rPr>
        <w:t>2</w:t>
      </w:r>
      <w:r w:rsidRPr="00A32A37">
        <w:rPr>
          <w:color w:val="000000" w:themeColor="text1"/>
          <w:sz w:val="24"/>
          <w:szCs w:val="24"/>
        </w:rPr>
        <w:fldChar w:fldCharType="end"/>
      </w:r>
      <w:r w:rsidRPr="00A32A37">
        <w:rPr>
          <w:color w:val="000000" w:themeColor="text1"/>
          <w:sz w:val="24"/>
          <w:szCs w:val="24"/>
        </w:rPr>
        <w:t>. Effect of sample size on sensitivity and specificity (a) mean squared errors</w:t>
      </w:r>
      <w:r>
        <w:rPr>
          <w:color w:val="000000" w:themeColor="text1"/>
          <w:sz w:val="24"/>
          <w:szCs w:val="24"/>
        </w:rPr>
        <w:t xml:space="preserve">; </w:t>
      </w:r>
      <w:r w:rsidRPr="00A32A37">
        <w:rPr>
          <w:color w:val="000000" w:themeColor="text1"/>
          <w:sz w:val="24"/>
          <w:szCs w:val="24"/>
        </w:rPr>
        <w:t>(b) confidence interval widths</w:t>
      </w:r>
      <w:r>
        <w:rPr>
          <w:color w:val="000000" w:themeColor="text1"/>
          <w:sz w:val="24"/>
          <w:szCs w:val="24"/>
        </w:rPr>
        <w:t xml:space="preserve">; (c) </w:t>
      </w:r>
      <w:r>
        <w:rPr>
          <w:color w:val="000000" w:themeColor="text1"/>
        </w:rPr>
        <w:t>coverage probability of the confidence intervals</w:t>
      </w:r>
      <w:r>
        <w:rPr>
          <w:color w:val="000000" w:themeColor="text1"/>
          <w:sz w:val="24"/>
          <w:szCs w:val="24"/>
        </w:rPr>
        <w:t xml:space="preserve">; and (d) </w:t>
      </w:r>
      <w:r>
        <w:rPr>
          <w:color w:val="000000" w:themeColor="text1"/>
        </w:rPr>
        <w:t>percent adjudication reduction.</w:t>
      </w:r>
    </w:p>
    <w:p w14:paraId="5F9653B3" w14:textId="77777777" w:rsidR="008F4947" w:rsidRDefault="008F4947" w:rsidP="003F7A46">
      <w:pPr>
        <w:pStyle w:val="NoSpacing"/>
      </w:pPr>
    </w:p>
    <w:p w14:paraId="66E14F02" w14:textId="77777777" w:rsidR="003F7A46" w:rsidRDefault="003F7A46" w:rsidP="003F7A46">
      <w:pPr>
        <w:pStyle w:val="NoSpacing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95"/>
        <w:gridCol w:w="5395"/>
      </w:tblGrid>
      <w:tr w:rsidR="003F7A46" w14:paraId="43728412" w14:textId="77777777" w:rsidTr="002235A2">
        <w:tc>
          <w:tcPr>
            <w:tcW w:w="5395" w:type="dxa"/>
          </w:tcPr>
          <w:p w14:paraId="6CA0F00B" w14:textId="77777777" w:rsidR="003F7A46" w:rsidRDefault="003F7A46">
            <w:pPr>
              <w:pStyle w:val="NoSpacing"/>
            </w:pPr>
            <w:r>
              <w:t>(a)</w:t>
            </w:r>
            <w:r>
              <w:br/>
            </w:r>
            <w:r>
              <w:rPr>
                <w:noProof/>
              </w:rPr>
              <w:drawing>
                <wp:inline distT="0" distB="0" distL="0" distR="0" wp14:anchorId="7591C769" wp14:editId="749BFF2D">
                  <wp:extent cx="3081528" cy="2311146"/>
                  <wp:effectExtent l="0" t="0" r="508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81528" cy="23111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95" w:type="dxa"/>
          </w:tcPr>
          <w:p w14:paraId="7525BA8C" w14:textId="77777777" w:rsidR="003F7A46" w:rsidRDefault="003F7A46">
            <w:pPr>
              <w:pStyle w:val="NoSpacing"/>
            </w:pPr>
            <w:r>
              <w:t>(b)</w:t>
            </w:r>
            <w:r>
              <w:br/>
            </w:r>
            <w:r>
              <w:rPr>
                <w:noProof/>
              </w:rPr>
              <w:drawing>
                <wp:inline distT="0" distB="0" distL="0" distR="0" wp14:anchorId="1F996141" wp14:editId="5A34B07C">
                  <wp:extent cx="3081528" cy="2311146"/>
                  <wp:effectExtent l="0" t="0" r="508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81528" cy="23111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7A46" w14:paraId="0C4F4E7A" w14:textId="77777777" w:rsidTr="002235A2">
        <w:tc>
          <w:tcPr>
            <w:tcW w:w="5395" w:type="dxa"/>
          </w:tcPr>
          <w:p w14:paraId="1B418015" w14:textId="77777777" w:rsidR="003F7A46" w:rsidRDefault="003F7A46">
            <w:pPr>
              <w:pStyle w:val="NoSpacing"/>
            </w:pPr>
            <w:r>
              <w:lastRenderedPageBreak/>
              <w:t>(c)</w:t>
            </w:r>
            <w:r>
              <w:br/>
            </w:r>
            <w:r>
              <w:rPr>
                <w:noProof/>
              </w:rPr>
              <w:drawing>
                <wp:inline distT="0" distB="0" distL="0" distR="0" wp14:anchorId="326375E4" wp14:editId="2CAE746F">
                  <wp:extent cx="3081528" cy="2311146"/>
                  <wp:effectExtent l="0" t="0" r="508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81528" cy="23111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95" w:type="dxa"/>
          </w:tcPr>
          <w:p w14:paraId="3ADB5B6E" w14:textId="5385F701" w:rsidR="003F7A46" w:rsidRDefault="001C36CD">
            <w:pPr>
              <w:pStyle w:val="NoSpacing"/>
            </w:pPr>
            <w:r>
              <w:t>(d)</w:t>
            </w:r>
            <w:r>
              <w:br/>
            </w:r>
            <w:r>
              <w:rPr>
                <w:noProof/>
              </w:rPr>
              <w:drawing>
                <wp:inline distT="0" distB="0" distL="0" distR="0" wp14:anchorId="31F6AB53" wp14:editId="513D4F1E">
                  <wp:extent cx="3081528" cy="2311146"/>
                  <wp:effectExtent l="0" t="0" r="508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81528" cy="23111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98244AF" w14:textId="4EED0273" w:rsidR="003F7A46" w:rsidRDefault="003F7A46" w:rsidP="003F7A46">
      <w:pPr>
        <w:pStyle w:val="NoSpacing"/>
      </w:pPr>
      <w:r w:rsidRPr="00E645B5">
        <w:rPr>
          <w:color w:val="000000" w:themeColor="text1"/>
        </w:rPr>
        <w:t xml:space="preserve">Figure </w:t>
      </w:r>
      <w:r w:rsidR="00C8699A">
        <w:rPr>
          <w:color w:val="000000" w:themeColor="text1"/>
        </w:rPr>
        <w:t>S</w:t>
      </w:r>
      <w:r w:rsidRPr="00E645B5">
        <w:rPr>
          <w:color w:val="000000" w:themeColor="text1"/>
        </w:rPr>
        <w:fldChar w:fldCharType="begin"/>
      </w:r>
      <w:r w:rsidRPr="00E645B5">
        <w:rPr>
          <w:color w:val="000000" w:themeColor="text1"/>
        </w:rPr>
        <w:instrText xml:space="preserve"> SEQ Figure \* ARABIC </w:instrText>
      </w:r>
      <w:r w:rsidRPr="00E645B5">
        <w:rPr>
          <w:color w:val="000000" w:themeColor="text1"/>
        </w:rPr>
        <w:fldChar w:fldCharType="separate"/>
      </w:r>
      <w:r w:rsidR="00C8699A">
        <w:rPr>
          <w:noProof/>
          <w:color w:val="000000" w:themeColor="text1"/>
        </w:rPr>
        <w:t>3</w:t>
      </w:r>
      <w:r w:rsidRPr="00E645B5">
        <w:rPr>
          <w:color w:val="000000" w:themeColor="text1"/>
        </w:rPr>
        <w:fldChar w:fldCharType="end"/>
      </w:r>
      <w:r w:rsidRPr="00E645B5">
        <w:rPr>
          <w:color w:val="000000" w:themeColor="text1"/>
        </w:rPr>
        <w:t xml:space="preserve">. </w:t>
      </w:r>
      <w:r w:rsidRPr="00B93B01">
        <w:rPr>
          <w:color w:val="000000" w:themeColor="text1"/>
        </w:rPr>
        <w:t xml:space="preserve">Effect of </w:t>
      </w:r>
      <w:r>
        <w:rPr>
          <w:color w:val="000000" w:themeColor="text1"/>
        </w:rPr>
        <w:t xml:space="preserve">misspecification of positive outcome prevalence on </w:t>
      </w:r>
      <w:r w:rsidRPr="00A32A37">
        <w:rPr>
          <w:color w:val="000000" w:themeColor="text1"/>
          <w:sz w:val="24"/>
          <w:szCs w:val="24"/>
        </w:rPr>
        <w:t>sensitivity and specificity (a) mean squared errors</w:t>
      </w:r>
      <w:r>
        <w:rPr>
          <w:color w:val="000000" w:themeColor="text1"/>
          <w:sz w:val="24"/>
          <w:szCs w:val="24"/>
        </w:rPr>
        <w:t xml:space="preserve">; </w:t>
      </w:r>
      <w:r w:rsidRPr="00A32A37">
        <w:rPr>
          <w:color w:val="000000" w:themeColor="text1"/>
          <w:sz w:val="24"/>
          <w:szCs w:val="24"/>
        </w:rPr>
        <w:t>(b) confidence interval widths</w:t>
      </w:r>
      <w:r>
        <w:rPr>
          <w:color w:val="000000" w:themeColor="text1"/>
          <w:sz w:val="24"/>
          <w:szCs w:val="24"/>
        </w:rPr>
        <w:t xml:space="preserve">; (c) </w:t>
      </w:r>
      <w:r>
        <w:rPr>
          <w:color w:val="000000" w:themeColor="text1"/>
        </w:rPr>
        <w:t>coverage probability of the confidence intervals</w:t>
      </w:r>
      <w:r>
        <w:rPr>
          <w:color w:val="000000" w:themeColor="text1"/>
          <w:sz w:val="24"/>
          <w:szCs w:val="24"/>
        </w:rPr>
        <w:t xml:space="preserve">; and (d) </w:t>
      </w:r>
      <w:r>
        <w:rPr>
          <w:color w:val="000000" w:themeColor="text1"/>
        </w:rPr>
        <w:t>percent adjudication reduction.</w:t>
      </w:r>
    </w:p>
    <w:p w14:paraId="76EDCF16" w14:textId="77777777" w:rsidR="00B4563C" w:rsidRDefault="00B4563C" w:rsidP="004F7E12">
      <w:pPr>
        <w:rPr>
          <w:rFonts w:cstheme="minorHAnsi"/>
        </w:rPr>
      </w:pPr>
    </w:p>
    <w:p w14:paraId="0D2DA9CA" w14:textId="77777777" w:rsidR="008F4947" w:rsidRPr="002B45FE" w:rsidRDefault="008F4947" w:rsidP="004F7E12">
      <w:pPr>
        <w:rPr>
          <w:rFonts w:cstheme="minorHAnsi"/>
        </w:rPr>
      </w:pPr>
    </w:p>
    <w:sectPr w:rsidR="008F4947" w:rsidRPr="002B45FE" w:rsidSect="004E123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6BA8ED" w14:textId="77777777" w:rsidR="00AD4B2D" w:rsidRDefault="00AD4B2D" w:rsidP="00316713">
      <w:pPr>
        <w:spacing w:after="0" w:line="240" w:lineRule="auto"/>
      </w:pPr>
      <w:r>
        <w:separator/>
      </w:r>
    </w:p>
  </w:endnote>
  <w:endnote w:type="continuationSeparator" w:id="0">
    <w:p w14:paraId="325699EF" w14:textId="77777777" w:rsidR="00AD4B2D" w:rsidRDefault="00AD4B2D" w:rsidP="00316713">
      <w:pPr>
        <w:spacing w:after="0" w:line="240" w:lineRule="auto"/>
      </w:pPr>
      <w:r>
        <w:continuationSeparator/>
      </w:r>
    </w:p>
  </w:endnote>
  <w:endnote w:type="continuationNotice" w:id="1">
    <w:p w14:paraId="4EE6C6BE" w14:textId="77777777" w:rsidR="00AD4B2D" w:rsidRDefault="00AD4B2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2B13F3" w14:textId="77777777" w:rsidR="00AD4B2D" w:rsidRDefault="00AD4B2D" w:rsidP="00316713">
      <w:pPr>
        <w:spacing w:after="0" w:line="240" w:lineRule="auto"/>
      </w:pPr>
      <w:r>
        <w:separator/>
      </w:r>
    </w:p>
  </w:footnote>
  <w:footnote w:type="continuationSeparator" w:id="0">
    <w:p w14:paraId="6112B69C" w14:textId="77777777" w:rsidR="00AD4B2D" w:rsidRDefault="00AD4B2D" w:rsidP="00316713">
      <w:pPr>
        <w:spacing w:after="0" w:line="240" w:lineRule="auto"/>
      </w:pPr>
      <w:r>
        <w:continuationSeparator/>
      </w:r>
    </w:p>
  </w:footnote>
  <w:footnote w:type="continuationNotice" w:id="1">
    <w:p w14:paraId="2B6FDA31" w14:textId="77777777" w:rsidR="00AD4B2D" w:rsidRDefault="00AD4B2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F7CB1"/>
    <w:multiLevelType w:val="hybridMultilevel"/>
    <w:tmpl w:val="E77E8B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1F5C2A"/>
    <w:multiLevelType w:val="hybridMultilevel"/>
    <w:tmpl w:val="1A5E1056"/>
    <w:lvl w:ilvl="0" w:tplc="F756429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9E2BAA"/>
    <w:multiLevelType w:val="hybridMultilevel"/>
    <w:tmpl w:val="B23C40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5822A6"/>
    <w:multiLevelType w:val="hybridMultilevel"/>
    <w:tmpl w:val="D0E229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74372A"/>
    <w:multiLevelType w:val="hybridMultilevel"/>
    <w:tmpl w:val="EA428A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C568F9"/>
    <w:multiLevelType w:val="multilevel"/>
    <w:tmpl w:val="28E4FF6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29F719B6"/>
    <w:multiLevelType w:val="hybridMultilevel"/>
    <w:tmpl w:val="313C40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EA309D"/>
    <w:multiLevelType w:val="hybridMultilevel"/>
    <w:tmpl w:val="131A3A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D97BD1"/>
    <w:multiLevelType w:val="hybridMultilevel"/>
    <w:tmpl w:val="824AC3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F55723"/>
    <w:multiLevelType w:val="hybridMultilevel"/>
    <w:tmpl w:val="52DA0E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1325AB"/>
    <w:multiLevelType w:val="hybridMultilevel"/>
    <w:tmpl w:val="BADE63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517A97"/>
    <w:multiLevelType w:val="hybridMultilevel"/>
    <w:tmpl w:val="74C2D1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D3378E"/>
    <w:multiLevelType w:val="hybridMultilevel"/>
    <w:tmpl w:val="00C876E4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3" w15:restartNumberingAfterBreak="0">
    <w:nsid w:val="5EF94C93"/>
    <w:multiLevelType w:val="hybridMultilevel"/>
    <w:tmpl w:val="D9925F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12B689D"/>
    <w:multiLevelType w:val="hybridMultilevel"/>
    <w:tmpl w:val="4D3C8F22"/>
    <w:lvl w:ilvl="0" w:tplc="F756429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BF77F0"/>
    <w:multiLevelType w:val="hybridMultilevel"/>
    <w:tmpl w:val="259418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A31574"/>
    <w:multiLevelType w:val="hybridMultilevel"/>
    <w:tmpl w:val="78EC7EE4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7" w15:restartNumberingAfterBreak="0">
    <w:nsid w:val="73764631"/>
    <w:multiLevelType w:val="hybridMultilevel"/>
    <w:tmpl w:val="0A6629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430FDD"/>
    <w:multiLevelType w:val="hybridMultilevel"/>
    <w:tmpl w:val="872C4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4375632">
    <w:abstractNumId w:val="6"/>
  </w:num>
  <w:num w:numId="2" w16cid:durableId="2024622839">
    <w:abstractNumId w:val="3"/>
  </w:num>
  <w:num w:numId="3" w16cid:durableId="2001810242">
    <w:abstractNumId w:val="5"/>
  </w:num>
  <w:num w:numId="4" w16cid:durableId="621809718">
    <w:abstractNumId w:val="7"/>
  </w:num>
  <w:num w:numId="5" w16cid:durableId="936138454">
    <w:abstractNumId w:val="8"/>
  </w:num>
  <w:num w:numId="6" w16cid:durableId="1604990413">
    <w:abstractNumId w:val="15"/>
  </w:num>
  <w:num w:numId="7" w16cid:durableId="736710553">
    <w:abstractNumId w:val="18"/>
  </w:num>
  <w:num w:numId="8" w16cid:durableId="106969646">
    <w:abstractNumId w:val="4"/>
  </w:num>
  <w:num w:numId="9" w16cid:durableId="654650832">
    <w:abstractNumId w:val="11"/>
  </w:num>
  <w:num w:numId="10" w16cid:durableId="1820612350">
    <w:abstractNumId w:val="2"/>
  </w:num>
  <w:num w:numId="11" w16cid:durableId="1319384573">
    <w:abstractNumId w:val="17"/>
  </w:num>
  <w:num w:numId="12" w16cid:durableId="160313631">
    <w:abstractNumId w:val="9"/>
  </w:num>
  <w:num w:numId="13" w16cid:durableId="527764603">
    <w:abstractNumId w:val="1"/>
  </w:num>
  <w:num w:numId="14" w16cid:durableId="1904440113">
    <w:abstractNumId w:val="14"/>
  </w:num>
  <w:num w:numId="15" w16cid:durableId="985931949">
    <w:abstractNumId w:val="10"/>
  </w:num>
  <w:num w:numId="16" w16cid:durableId="129397246">
    <w:abstractNumId w:val="13"/>
  </w:num>
  <w:num w:numId="17" w16cid:durableId="2101637484">
    <w:abstractNumId w:val="0"/>
  </w:num>
  <w:num w:numId="18" w16cid:durableId="6686821">
    <w:abstractNumId w:val="12"/>
  </w:num>
  <w:num w:numId="19" w16cid:durableId="133741464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15D"/>
    <w:rsid w:val="000001D8"/>
    <w:rsid w:val="000010D5"/>
    <w:rsid w:val="00003128"/>
    <w:rsid w:val="00004D3A"/>
    <w:rsid w:val="00007282"/>
    <w:rsid w:val="00007860"/>
    <w:rsid w:val="00007EB8"/>
    <w:rsid w:val="00011BF2"/>
    <w:rsid w:val="000120F0"/>
    <w:rsid w:val="0001220F"/>
    <w:rsid w:val="000130B3"/>
    <w:rsid w:val="00014589"/>
    <w:rsid w:val="000154F9"/>
    <w:rsid w:val="00020398"/>
    <w:rsid w:val="00021897"/>
    <w:rsid w:val="00021E9C"/>
    <w:rsid w:val="000238F1"/>
    <w:rsid w:val="00024255"/>
    <w:rsid w:val="00026CC2"/>
    <w:rsid w:val="00027585"/>
    <w:rsid w:val="000276D7"/>
    <w:rsid w:val="0002795A"/>
    <w:rsid w:val="00027D9C"/>
    <w:rsid w:val="00030BBE"/>
    <w:rsid w:val="00030C81"/>
    <w:rsid w:val="00030DB3"/>
    <w:rsid w:val="000326E7"/>
    <w:rsid w:val="00033FFA"/>
    <w:rsid w:val="00034749"/>
    <w:rsid w:val="00035360"/>
    <w:rsid w:val="000355BB"/>
    <w:rsid w:val="00035A2C"/>
    <w:rsid w:val="00035BAB"/>
    <w:rsid w:val="000408E2"/>
    <w:rsid w:val="00041F9C"/>
    <w:rsid w:val="000441D2"/>
    <w:rsid w:val="00044556"/>
    <w:rsid w:val="000451F5"/>
    <w:rsid w:val="00045D73"/>
    <w:rsid w:val="00046197"/>
    <w:rsid w:val="00046AD8"/>
    <w:rsid w:val="00050CFB"/>
    <w:rsid w:val="0005584D"/>
    <w:rsid w:val="00056B6E"/>
    <w:rsid w:val="00061F76"/>
    <w:rsid w:val="00062ABA"/>
    <w:rsid w:val="00062BE6"/>
    <w:rsid w:val="00062D58"/>
    <w:rsid w:val="0006396A"/>
    <w:rsid w:val="00064770"/>
    <w:rsid w:val="00064B3D"/>
    <w:rsid w:val="00065C12"/>
    <w:rsid w:val="00066807"/>
    <w:rsid w:val="00066C3E"/>
    <w:rsid w:val="00070998"/>
    <w:rsid w:val="0007252C"/>
    <w:rsid w:val="00073EC7"/>
    <w:rsid w:val="000745DA"/>
    <w:rsid w:val="00075BC1"/>
    <w:rsid w:val="000765F4"/>
    <w:rsid w:val="000833AA"/>
    <w:rsid w:val="0008441A"/>
    <w:rsid w:val="00086BFD"/>
    <w:rsid w:val="00087719"/>
    <w:rsid w:val="0009009B"/>
    <w:rsid w:val="00090849"/>
    <w:rsid w:val="00093AA5"/>
    <w:rsid w:val="00093C47"/>
    <w:rsid w:val="000946A5"/>
    <w:rsid w:val="00096564"/>
    <w:rsid w:val="000A0566"/>
    <w:rsid w:val="000A0958"/>
    <w:rsid w:val="000A30E5"/>
    <w:rsid w:val="000A41BD"/>
    <w:rsid w:val="000A4D04"/>
    <w:rsid w:val="000A5FB6"/>
    <w:rsid w:val="000A6253"/>
    <w:rsid w:val="000A6585"/>
    <w:rsid w:val="000A6989"/>
    <w:rsid w:val="000A7008"/>
    <w:rsid w:val="000A7389"/>
    <w:rsid w:val="000A7A63"/>
    <w:rsid w:val="000A7B8C"/>
    <w:rsid w:val="000B115D"/>
    <w:rsid w:val="000B31EE"/>
    <w:rsid w:val="000B3638"/>
    <w:rsid w:val="000B3FCC"/>
    <w:rsid w:val="000B50A2"/>
    <w:rsid w:val="000B5F97"/>
    <w:rsid w:val="000B6E6C"/>
    <w:rsid w:val="000B7783"/>
    <w:rsid w:val="000C1C3F"/>
    <w:rsid w:val="000C3A96"/>
    <w:rsid w:val="000C4FC3"/>
    <w:rsid w:val="000C50D5"/>
    <w:rsid w:val="000C7BFA"/>
    <w:rsid w:val="000D2878"/>
    <w:rsid w:val="000D2ED7"/>
    <w:rsid w:val="000D322B"/>
    <w:rsid w:val="000D33B9"/>
    <w:rsid w:val="000D3C26"/>
    <w:rsid w:val="000D5053"/>
    <w:rsid w:val="000D6B4F"/>
    <w:rsid w:val="000D6BAD"/>
    <w:rsid w:val="000D6FAC"/>
    <w:rsid w:val="000E1F4A"/>
    <w:rsid w:val="000E1FB3"/>
    <w:rsid w:val="000E4050"/>
    <w:rsid w:val="000E40F3"/>
    <w:rsid w:val="000E523C"/>
    <w:rsid w:val="000E591E"/>
    <w:rsid w:val="000E5EC6"/>
    <w:rsid w:val="000E6C3F"/>
    <w:rsid w:val="000E6F93"/>
    <w:rsid w:val="000F444C"/>
    <w:rsid w:val="000F50B5"/>
    <w:rsid w:val="000F55CA"/>
    <w:rsid w:val="000F5A61"/>
    <w:rsid w:val="000F659C"/>
    <w:rsid w:val="00100856"/>
    <w:rsid w:val="00100FD7"/>
    <w:rsid w:val="00102215"/>
    <w:rsid w:val="00104AA5"/>
    <w:rsid w:val="00104B8B"/>
    <w:rsid w:val="00104D03"/>
    <w:rsid w:val="00105487"/>
    <w:rsid w:val="001063EC"/>
    <w:rsid w:val="00110286"/>
    <w:rsid w:val="00112536"/>
    <w:rsid w:val="00112C2B"/>
    <w:rsid w:val="001131C8"/>
    <w:rsid w:val="001149CE"/>
    <w:rsid w:val="001151FE"/>
    <w:rsid w:val="0011530D"/>
    <w:rsid w:val="00120041"/>
    <w:rsid w:val="00120270"/>
    <w:rsid w:val="00124517"/>
    <w:rsid w:val="00125ACE"/>
    <w:rsid w:val="00125BE8"/>
    <w:rsid w:val="00125EDD"/>
    <w:rsid w:val="00132284"/>
    <w:rsid w:val="00132A22"/>
    <w:rsid w:val="00132E83"/>
    <w:rsid w:val="00133366"/>
    <w:rsid w:val="001352E5"/>
    <w:rsid w:val="001369D6"/>
    <w:rsid w:val="00136F36"/>
    <w:rsid w:val="001375D9"/>
    <w:rsid w:val="0013790D"/>
    <w:rsid w:val="0014023E"/>
    <w:rsid w:val="00140CCB"/>
    <w:rsid w:val="0014166B"/>
    <w:rsid w:val="00146DB1"/>
    <w:rsid w:val="00146F5B"/>
    <w:rsid w:val="00147608"/>
    <w:rsid w:val="00150C95"/>
    <w:rsid w:val="0015257F"/>
    <w:rsid w:val="001530AA"/>
    <w:rsid w:val="00153309"/>
    <w:rsid w:val="00153697"/>
    <w:rsid w:val="00155C61"/>
    <w:rsid w:val="00156829"/>
    <w:rsid w:val="001616FA"/>
    <w:rsid w:val="0016244F"/>
    <w:rsid w:val="001625CA"/>
    <w:rsid w:val="00163CA4"/>
    <w:rsid w:val="00163F47"/>
    <w:rsid w:val="0016475A"/>
    <w:rsid w:val="00164D4A"/>
    <w:rsid w:val="00165A42"/>
    <w:rsid w:val="00166ADA"/>
    <w:rsid w:val="00167783"/>
    <w:rsid w:val="00171162"/>
    <w:rsid w:val="00173EAC"/>
    <w:rsid w:val="001751DA"/>
    <w:rsid w:val="0017531F"/>
    <w:rsid w:val="00175405"/>
    <w:rsid w:val="00181080"/>
    <w:rsid w:val="001810E1"/>
    <w:rsid w:val="00181EAF"/>
    <w:rsid w:val="0018214E"/>
    <w:rsid w:val="00183451"/>
    <w:rsid w:val="00184D54"/>
    <w:rsid w:val="0018548E"/>
    <w:rsid w:val="00185B36"/>
    <w:rsid w:val="001865ED"/>
    <w:rsid w:val="00187C3F"/>
    <w:rsid w:val="00191CB0"/>
    <w:rsid w:val="00192258"/>
    <w:rsid w:val="0019295F"/>
    <w:rsid w:val="0019328E"/>
    <w:rsid w:val="00194AEE"/>
    <w:rsid w:val="00196768"/>
    <w:rsid w:val="00196DD9"/>
    <w:rsid w:val="00197B0D"/>
    <w:rsid w:val="001A0354"/>
    <w:rsid w:val="001A11B9"/>
    <w:rsid w:val="001A17F1"/>
    <w:rsid w:val="001A1F68"/>
    <w:rsid w:val="001A3072"/>
    <w:rsid w:val="001A3F5B"/>
    <w:rsid w:val="001A4A78"/>
    <w:rsid w:val="001A6F2F"/>
    <w:rsid w:val="001A7E1F"/>
    <w:rsid w:val="001A7F82"/>
    <w:rsid w:val="001B0551"/>
    <w:rsid w:val="001B16E6"/>
    <w:rsid w:val="001B1762"/>
    <w:rsid w:val="001B1FFB"/>
    <w:rsid w:val="001B27D9"/>
    <w:rsid w:val="001B4C38"/>
    <w:rsid w:val="001B5131"/>
    <w:rsid w:val="001B6366"/>
    <w:rsid w:val="001B6889"/>
    <w:rsid w:val="001C10AC"/>
    <w:rsid w:val="001C1461"/>
    <w:rsid w:val="001C2A10"/>
    <w:rsid w:val="001C2E46"/>
    <w:rsid w:val="001C2FB5"/>
    <w:rsid w:val="001C30B5"/>
    <w:rsid w:val="001C36CD"/>
    <w:rsid w:val="001C5A23"/>
    <w:rsid w:val="001C5B7C"/>
    <w:rsid w:val="001C5ED0"/>
    <w:rsid w:val="001C60C3"/>
    <w:rsid w:val="001C7CA0"/>
    <w:rsid w:val="001C7CE1"/>
    <w:rsid w:val="001D0D04"/>
    <w:rsid w:val="001D147F"/>
    <w:rsid w:val="001D1A75"/>
    <w:rsid w:val="001D56A3"/>
    <w:rsid w:val="001D735C"/>
    <w:rsid w:val="001D7814"/>
    <w:rsid w:val="001E03BB"/>
    <w:rsid w:val="001E0A3A"/>
    <w:rsid w:val="001E1E7E"/>
    <w:rsid w:val="001E1F41"/>
    <w:rsid w:val="001E3B3C"/>
    <w:rsid w:val="001E59BF"/>
    <w:rsid w:val="001F27DD"/>
    <w:rsid w:val="001F5ED5"/>
    <w:rsid w:val="001F626B"/>
    <w:rsid w:val="001F66D8"/>
    <w:rsid w:val="001F7F6C"/>
    <w:rsid w:val="0020035E"/>
    <w:rsid w:val="00201D0C"/>
    <w:rsid w:val="00204400"/>
    <w:rsid w:val="002073D6"/>
    <w:rsid w:val="00210BD4"/>
    <w:rsid w:val="0021138D"/>
    <w:rsid w:val="00211834"/>
    <w:rsid w:val="00212629"/>
    <w:rsid w:val="0021373B"/>
    <w:rsid w:val="00213E3E"/>
    <w:rsid w:val="00214CCA"/>
    <w:rsid w:val="00215B2D"/>
    <w:rsid w:val="00215C4A"/>
    <w:rsid w:val="0021724A"/>
    <w:rsid w:val="002176C0"/>
    <w:rsid w:val="0022125B"/>
    <w:rsid w:val="002219A0"/>
    <w:rsid w:val="002235A2"/>
    <w:rsid w:val="00223798"/>
    <w:rsid w:val="00223D93"/>
    <w:rsid w:val="00224BB7"/>
    <w:rsid w:val="00226903"/>
    <w:rsid w:val="00226B2D"/>
    <w:rsid w:val="00227E64"/>
    <w:rsid w:val="00231516"/>
    <w:rsid w:val="002324D6"/>
    <w:rsid w:val="00233B95"/>
    <w:rsid w:val="00234239"/>
    <w:rsid w:val="00234A00"/>
    <w:rsid w:val="00234D31"/>
    <w:rsid w:val="00235E8B"/>
    <w:rsid w:val="00235FE4"/>
    <w:rsid w:val="00236180"/>
    <w:rsid w:val="00243078"/>
    <w:rsid w:val="00244D9E"/>
    <w:rsid w:val="00244E44"/>
    <w:rsid w:val="00244FA7"/>
    <w:rsid w:val="00245474"/>
    <w:rsid w:val="00247A2E"/>
    <w:rsid w:val="00250026"/>
    <w:rsid w:val="00250B0E"/>
    <w:rsid w:val="00251773"/>
    <w:rsid w:val="00252B15"/>
    <w:rsid w:val="00253382"/>
    <w:rsid w:val="00254D40"/>
    <w:rsid w:val="00255257"/>
    <w:rsid w:val="0025544B"/>
    <w:rsid w:val="00255B83"/>
    <w:rsid w:val="002562A9"/>
    <w:rsid w:val="002565DB"/>
    <w:rsid w:val="00256780"/>
    <w:rsid w:val="00260D64"/>
    <w:rsid w:val="00262603"/>
    <w:rsid w:val="00263D74"/>
    <w:rsid w:val="00266685"/>
    <w:rsid w:val="00266879"/>
    <w:rsid w:val="0027024B"/>
    <w:rsid w:val="002727F6"/>
    <w:rsid w:val="002730A4"/>
    <w:rsid w:val="00273642"/>
    <w:rsid w:val="00275FAC"/>
    <w:rsid w:val="002762F8"/>
    <w:rsid w:val="002765B4"/>
    <w:rsid w:val="002813C8"/>
    <w:rsid w:val="002816EA"/>
    <w:rsid w:val="0028231E"/>
    <w:rsid w:val="00294A12"/>
    <w:rsid w:val="00295312"/>
    <w:rsid w:val="00295B8F"/>
    <w:rsid w:val="002963C7"/>
    <w:rsid w:val="00297D32"/>
    <w:rsid w:val="002A1EE9"/>
    <w:rsid w:val="002A3308"/>
    <w:rsid w:val="002A4E69"/>
    <w:rsid w:val="002A4F48"/>
    <w:rsid w:val="002A5308"/>
    <w:rsid w:val="002A7B51"/>
    <w:rsid w:val="002B2D81"/>
    <w:rsid w:val="002B45FE"/>
    <w:rsid w:val="002B46A4"/>
    <w:rsid w:val="002B5B49"/>
    <w:rsid w:val="002B67BF"/>
    <w:rsid w:val="002C03C9"/>
    <w:rsid w:val="002C0930"/>
    <w:rsid w:val="002C0C7A"/>
    <w:rsid w:val="002C18CA"/>
    <w:rsid w:val="002C39FB"/>
    <w:rsid w:val="002C423D"/>
    <w:rsid w:val="002C5781"/>
    <w:rsid w:val="002C5A04"/>
    <w:rsid w:val="002D013E"/>
    <w:rsid w:val="002D06E9"/>
    <w:rsid w:val="002D1060"/>
    <w:rsid w:val="002D15C2"/>
    <w:rsid w:val="002D1ABA"/>
    <w:rsid w:val="002D1DB9"/>
    <w:rsid w:val="002D418D"/>
    <w:rsid w:val="002D4A1C"/>
    <w:rsid w:val="002D4BA7"/>
    <w:rsid w:val="002D5EBB"/>
    <w:rsid w:val="002D6B3E"/>
    <w:rsid w:val="002D767D"/>
    <w:rsid w:val="002D7FB6"/>
    <w:rsid w:val="002E004E"/>
    <w:rsid w:val="002E04E8"/>
    <w:rsid w:val="002E07C8"/>
    <w:rsid w:val="002E0B0A"/>
    <w:rsid w:val="002E0FA6"/>
    <w:rsid w:val="002E103A"/>
    <w:rsid w:val="002E10AE"/>
    <w:rsid w:val="002E1F37"/>
    <w:rsid w:val="002E2AFE"/>
    <w:rsid w:val="002E2D61"/>
    <w:rsid w:val="002E3790"/>
    <w:rsid w:val="002E39D8"/>
    <w:rsid w:val="002E3B0F"/>
    <w:rsid w:val="002E4896"/>
    <w:rsid w:val="002E66F2"/>
    <w:rsid w:val="002E72EA"/>
    <w:rsid w:val="002E77AD"/>
    <w:rsid w:val="002E7EDF"/>
    <w:rsid w:val="002F0004"/>
    <w:rsid w:val="002F15C7"/>
    <w:rsid w:val="002F21A2"/>
    <w:rsid w:val="002F2627"/>
    <w:rsid w:val="002F2652"/>
    <w:rsid w:val="002F5B0C"/>
    <w:rsid w:val="002F61ED"/>
    <w:rsid w:val="002F6365"/>
    <w:rsid w:val="002F70DE"/>
    <w:rsid w:val="00300CC3"/>
    <w:rsid w:val="0030254A"/>
    <w:rsid w:val="00303A52"/>
    <w:rsid w:val="00303C51"/>
    <w:rsid w:val="00303E3B"/>
    <w:rsid w:val="00304957"/>
    <w:rsid w:val="00305457"/>
    <w:rsid w:val="00305BF8"/>
    <w:rsid w:val="00307FDB"/>
    <w:rsid w:val="00311A4A"/>
    <w:rsid w:val="00311CA8"/>
    <w:rsid w:val="0031212C"/>
    <w:rsid w:val="003137AB"/>
    <w:rsid w:val="00313A92"/>
    <w:rsid w:val="0031616C"/>
    <w:rsid w:val="00316713"/>
    <w:rsid w:val="003169F8"/>
    <w:rsid w:val="00316A92"/>
    <w:rsid w:val="00320787"/>
    <w:rsid w:val="00320C5F"/>
    <w:rsid w:val="003229B5"/>
    <w:rsid w:val="0032336E"/>
    <w:rsid w:val="00323794"/>
    <w:rsid w:val="0032513F"/>
    <w:rsid w:val="00325622"/>
    <w:rsid w:val="00332C91"/>
    <w:rsid w:val="003334CC"/>
    <w:rsid w:val="003337ED"/>
    <w:rsid w:val="00334062"/>
    <w:rsid w:val="00334860"/>
    <w:rsid w:val="003371E9"/>
    <w:rsid w:val="00337DE5"/>
    <w:rsid w:val="0034257F"/>
    <w:rsid w:val="00342AF3"/>
    <w:rsid w:val="00343D2E"/>
    <w:rsid w:val="003466A0"/>
    <w:rsid w:val="00347975"/>
    <w:rsid w:val="00350AFC"/>
    <w:rsid w:val="003513A8"/>
    <w:rsid w:val="00351677"/>
    <w:rsid w:val="00352215"/>
    <w:rsid w:val="00352876"/>
    <w:rsid w:val="00352E60"/>
    <w:rsid w:val="003572C4"/>
    <w:rsid w:val="0036067D"/>
    <w:rsid w:val="00360824"/>
    <w:rsid w:val="003619C0"/>
    <w:rsid w:val="0036296C"/>
    <w:rsid w:val="00362D80"/>
    <w:rsid w:val="00362ECE"/>
    <w:rsid w:val="0036628C"/>
    <w:rsid w:val="00366C53"/>
    <w:rsid w:val="00367539"/>
    <w:rsid w:val="00370EC1"/>
    <w:rsid w:val="003744E2"/>
    <w:rsid w:val="00374F07"/>
    <w:rsid w:val="0037604F"/>
    <w:rsid w:val="003773CB"/>
    <w:rsid w:val="00377C5B"/>
    <w:rsid w:val="00381986"/>
    <w:rsid w:val="00383457"/>
    <w:rsid w:val="0038430E"/>
    <w:rsid w:val="00386FA5"/>
    <w:rsid w:val="003871E3"/>
    <w:rsid w:val="00390CF5"/>
    <w:rsid w:val="003939B8"/>
    <w:rsid w:val="00395B30"/>
    <w:rsid w:val="003979EF"/>
    <w:rsid w:val="00397D1E"/>
    <w:rsid w:val="003A0D63"/>
    <w:rsid w:val="003A133E"/>
    <w:rsid w:val="003A299F"/>
    <w:rsid w:val="003A3157"/>
    <w:rsid w:val="003A32B0"/>
    <w:rsid w:val="003A39EB"/>
    <w:rsid w:val="003A4566"/>
    <w:rsid w:val="003A4675"/>
    <w:rsid w:val="003A6EE2"/>
    <w:rsid w:val="003A7F26"/>
    <w:rsid w:val="003B0807"/>
    <w:rsid w:val="003B1AB4"/>
    <w:rsid w:val="003B1E19"/>
    <w:rsid w:val="003B1EFC"/>
    <w:rsid w:val="003B2F3A"/>
    <w:rsid w:val="003B52C7"/>
    <w:rsid w:val="003B587A"/>
    <w:rsid w:val="003B70E3"/>
    <w:rsid w:val="003B780A"/>
    <w:rsid w:val="003C0508"/>
    <w:rsid w:val="003C211B"/>
    <w:rsid w:val="003C29B7"/>
    <w:rsid w:val="003C2D5B"/>
    <w:rsid w:val="003C3D22"/>
    <w:rsid w:val="003C736F"/>
    <w:rsid w:val="003D032E"/>
    <w:rsid w:val="003D084A"/>
    <w:rsid w:val="003D0E1C"/>
    <w:rsid w:val="003D13E4"/>
    <w:rsid w:val="003D3703"/>
    <w:rsid w:val="003D4D2B"/>
    <w:rsid w:val="003D5B86"/>
    <w:rsid w:val="003D5CAE"/>
    <w:rsid w:val="003E2145"/>
    <w:rsid w:val="003E277B"/>
    <w:rsid w:val="003E43C5"/>
    <w:rsid w:val="003E4FAC"/>
    <w:rsid w:val="003E5FBE"/>
    <w:rsid w:val="003E6D21"/>
    <w:rsid w:val="003E7DE4"/>
    <w:rsid w:val="003F4D19"/>
    <w:rsid w:val="003F4FF9"/>
    <w:rsid w:val="003F6DB5"/>
    <w:rsid w:val="003F75D0"/>
    <w:rsid w:val="003F7736"/>
    <w:rsid w:val="003F7782"/>
    <w:rsid w:val="003F7A46"/>
    <w:rsid w:val="0040082F"/>
    <w:rsid w:val="00403B98"/>
    <w:rsid w:val="00405879"/>
    <w:rsid w:val="004060F3"/>
    <w:rsid w:val="00410714"/>
    <w:rsid w:val="00410B3B"/>
    <w:rsid w:val="00411238"/>
    <w:rsid w:val="00411627"/>
    <w:rsid w:val="00411B5F"/>
    <w:rsid w:val="00413C42"/>
    <w:rsid w:val="00416174"/>
    <w:rsid w:val="0041688F"/>
    <w:rsid w:val="004175D2"/>
    <w:rsid w:val="004203AD"/>
    <w:rsid w:val="004210A6"/>
    <w:rsid w:val="00421138"/>
    <w:rsid w:val="00421856"/>
    <w:rsid w:val="0042375E"/>
    <w:rsid w:val="00430EEB"/>
    <w:rsid w:val="004312F1"/>
    <w:rsid w:val="00431F86"/>
    <w:rsid w:val="00433478"/>
    <w:rsid w:val="00434628"/>
    <w:rsid w:val="00435EF9"/>
    <w:rsid w:val="00436D99"/>
    <w:rsid w:val="004402FB"/>
    <w:rsid w:val="004411FE"/>
    <w:rsid w:val="00442614"/>
    <w:rsid w:val="00444870"/>
    <w:rsid w:val="00445B59"/>
    <w:rsid w:val="004466F1"/>
    <w:rsid w:val="00447728"/>
    <w:rsid w:val="004479D8"/>
    <w:rsid w:val="004479EA"/>
    <w:rsid w:val="00450358"/>
    <w:rsid w:val="004529A1"/>
    <w:rsid w:val="00452B42"/>
    <w:rsid w:val="004537AE"/>
    <w:rsid w:val="00453991"/>
    <w:rsid w:val="00455C3F"/>
    <w:rsid w:val="00456DCA"/>
    <w:rsid w:val="00457D7F"/>
    <w:rsid w:val="00461004"/>
    <w:rsid w:val="0046113E"/>
    <w:rsid w:val="004637B0"/>
    <w:rsid w:val="004648A4"/>
    <w:rsid w:val="00465418"/>
    <w:rsid w:val="00466DC4"/>
    <w:rsid w:val="00467062"/>
    <w:rsid w:val="004748E9"/>
    <w:rsid w:val="00475174"/>
    <w:rsid w:val="0047530D"/>
    <w:rsid w:val="004754BB"/>
    <w:rsid w:val="00476629"/>
    <w:rsid w:val="00476782"/>
    <w:rsid w:val="00481100"/>
    <w:rsid w:val="00483ACE"/>
    <w:rsid w:val="00484800"/>
    <w:rsid w:val="00484A54"/>
    <w:rsid w:val="004852C3"/>
    <w:rsid w:val="0048532B"/>
    <w:rsid w:val="00486BF4"/>
    <w:rsid w:val="00486C98"/>
    <w:rsid w:val="00490F3A"/>
    <w:rsid w:val="0049107D"/>
    <w:rsid w:val="00492EDF"/>
    <w:rsid w:val="00493037"/>
    <w:rsid w:val="00493941"/>
    <w:rsid w:val="004968CF"/>
    <w:rsid w:val="004A0CCD"/>
    <w:rsid w:val="004A4BB7"/>
    <w:rsid w:val="004A4DFD"/>
    <w:rsid w:val="004A5199"/>
    <w:rsid w:val="004A55D8"/>
    <w:rsid w:val="004A69D3"/>
    <w:rsid w:val="004A7520"/>
    <w:rsid w:val="004B09E3"/>
    <w:rsid w:val="004B1D34"/>
    <w:rsid w:val="004B25B7"/>
    <w:rsid w:val="004B2A3F"/>
    <w:rsid w:val="004B3FEC"/>
    <w:rsid w:val="004B5F39"/>
    <w:rsid w:val="004B6262"/>
    <w:rsid w:val="004B6BCE"/>
    <w:rsid w:val="004C14A2"/>
    <w:rsid w:val="004C1630"/>
    <w:rsid w:val="004C18A6"/>
    <w:rsid w:val="004C1B29"/>
    <w:rsid w:val="004C1E75"/>
    <w:rsid w:val="004C37E0"/>
    <w:rsid w:val="004C49FA"/>
    <w:rsid w:val="004C7F2E"/>
    <w:rsid w:val="004D1A82"/>
    <w:rsid w:val="004D3393"/>
    <w:rsid w:val="004D4686"/>
    <w:rsid w:val="004D4D7E"/>
    <w:rsid w:val="004D68E5"/>
    <w:rsid w:val="004D6C08"/>
    <w:rsid w:val="004D6FF6"/>
    <w:rsid w:val="004D7983"/>
    <w:rsid w:val="004E1232"/>
    <w:rsid w:val="004E1AF3"/>
    <w:rsid w:val="004E1E55"/>
    <w:rsid w:val="004E2705"/>
    <w:rsid w:val="004E407A"/>
    <w:rsid w:val="004E453C"/>
    <w:rsid w:val="004E5451"/>
    <w:rsid w:val="004E63AA"/>
    <w:rsid w:val="004E6930"/>
    <w:rsid w:val="004E7647"/>
    <w:rsid w:val="004E7BA8"/>
    <w:rsid w:val="004E7FC7"/>
    <w:rsid w:val="004F0947"/>
    <w:rsid w:val="004F2822"/>
    <w:rsid w:val="004F2C77"/>
    <w:rsid w:val="004F3DEA"/>
    <w:rsid w:val="004F4085"/>
    <w:rsid w:val="004F4E33"/>
    <w:rsid w:val="004F4FEA"/>
    <w:rsid w:val="004F7DE3"/>
    <w:rsid w:val="004F7E12"/>
    <w:rsid w:val="005015E9"/>
    <w:rsid w:val="00502111"/>
    <w:rsid w:val="005040AC"/>
    <w:rsid w:val="00505555"/>
    <w:rsid w:val="0050768B"/>
    <w:rsid w:val="00510714"/>
    <w:rsid w:val="0051200A"/>
    <w:rsid w:val="0051289C"/>
    <w:rsid w:val="00512CBE"/>
    <w:rsid w:val="00513628"/>
    <w:rsid w:val="0051470F"/>
    <w:rsid w:val="0051562D"/>
    <w:rsid w:val="0051660B"/>
    <w:rsid w:val="00517B98"/>
    <w:rsid w:val="00521548"/>
    <w:rsid w:val="00521C1F"/>
    <w:rsid w:val="00522EB0"/>
    <w:rsid w:val="00526C68"/>
    <w:rsid w:val="00526FBC"/>
    <w:rsid w:val="0052723E"/>
    <w:rsid w:val="00527E0B"/>
    <w:rsid w:val="005308EB"/>
    <w:rsid w:val="00531AB2"/>
    <w:rsid w:val="0053269F"/>
    <w:rsid w:val="005377A2"/>
    <w:rsid w:val="0054205E"/>
    <w:rsid w:val="005427C6"/>
    <w:rsid w:val="00542D5F"/>
    <w:rsid w:val="0054425D"/>
    <w:rsid w:val="0054527F"/>
    <w:rsid w:val="00547B8A"/>
    <w:rsid w:val="00551D5D"/>
    <w:rsid w:val="00551F52"/>
    <w:rsid w:val="005522ED"/>
    <w:rsid w:val="00552B94"/>
    <w:rsid w:val="00555170"/>
    <w:rsid w:val="0055558D"/>
    <w:rsid w:val="00557206"/>
    <w:rsid w:val="0055767B"/>
    <w:rsid w:val="005611A3"/>
    <w:rsid w:val="00562267"/>
    <w:rsid w:val="00563B9E"/>
    <w:rsid w:val="00563ED7"/>
    <w:rsid w:val="005649B5"/>
    <w:rsid w:val="0056501A"/>
    <w:rsid w:val="005678A9"/>
    <w:rsid w:val="00567B3D"/>
    <w:rsid w:val="00567F6C"/>
    <w:rsid w:val="00570482"/>
    <w:rsid w:val="00570F7B"/>
    <w:rsid w:val="0057132E"/>
    <w:rsid w:val="0057471A"/>
    <w:rsid w:val="00575748"/>
    <w:rsid w:val="0057595E"/>
    <w:rsid w:val="005764B7"/>
    <w:rsid w:val="00576F11"/>
    <w:rsid w:val="005809DD"/>
    <w:rsid w:val="00580C08"/>
    <w:rsid w:val="005816BE"/>
    <w:rsid w:val="005829CA"/>
    <w:rsid w:val="00586008"/>
    <w:rsid w:val="005862B4"/>
    <w:rsid w:val="00591AE8"/>
    <w:rsid w:val="00592436"/>
    <w:rsid w:val="00593214"/>
    <w:rsid w:val="00593E1D"/>
    <w:rsid w:val="005955E9"/>
    <w:rsid w:val="00595D5B"/>
    <w:rsid w:val="00596C10"/>
    <w:rsid w:val="00596D1C"/>
    <w:rsid w:val="00597793"/>
    <w:rsid w:val="0059779F"/>
    <w:rsid w:val="00597B3E"/>
    <w:rsid w:val="00597C15"/>
    <w:rsid w:val="005A0F1D"/>
    <w:rsid w:val="005A1166"/>
    <w:rsid w:val="005A24D7"/>
    <w:rsid w:val="005A321A"/>
    <w:rsid w:val="005A4B72"/>
    <w:rsid w:val="005A69E5"/>
    <w:rsid w:val="005B01FD"/>
    <w:rsid w:val="005B02E7"/>
    <w:rsid w:val="005B17F7"/>
    <w:rsid w:val="005B3905"/>
    <w:rsid w:val="005B3968"/>
    <w:rsid w:val="005B3AA8"/>
    <w:rsid w:val="005B3D6B"/>
    <w:rsid w:val="005B46C6"/>
    <w:rsid w:val="005B4A5D"/>
    <w:rsid w:val="005B6FA8"/>
    <w:rsid w:val="005B7865"/>
    <w:rsid w:val="005C0069"/>
    <w:rsid w:val="005C053F"/>
    <w:rsid w:val="005C2876"/>
    <w:rsid w:val="005C4461"/>
    <w:rsid w:val="005C4A8B"/>
    <w:rsid w:val="005C4D4E"/>
    <w:rsid w:val="005C55B7"/>
    <w:rsid w:val="005C60E3"/>
    <w:rsid w:val="005C67CC"/>
    <w:rsid w:val="005C6972"/>
    <w:rsid w:val="005C6F00"/>
    <w:rsid w:val="005D2655"/>
    <w:rsid w:val="005D2CAA"/>
    <w:rsid w:val="005D3FC7"/>
    <w:rsid w:val="005D4E2E"/>
    <w:rsid w:val="005D5256"/>
    <w:rsid w:val="005D556F"/>
    <w:rsid w:val="005D5C60"/>
    <w:rsid w:val="005D5D13"/>
    <w:rsid w:val="005D6C70"/>
    <w:rsid w:val="005D7E55"/>
    <w:rsid w:val="005E14EF"/>
    <w:rsid w:val="005E30A2"/>
    <w:rsid w:val="005E3D87"/>
    <w:rsid w:val="005E4D03"/>
    <w:rsid w:val="005E582A"/>
    <w:rsid w:val="005F0EB6"/>
    <w:rsid w:val="005F2D22"/>
    <w:rsid w:val="005F341B"/>
    <w:rsid w:val="005F52C0"/>
    <w:rsid w:val="00600AF6"/>
    <w:rsid w:val="00601BE6"/>
    <w:rsid w:val="00602C7F"/>
    <w:rsid w:val="00604827"/>
    <w:rsid w:val="00604C71"/>
    <w:rsid w:val="0060525A"/>
    <w:rsid w:val="006054CA"/>
    <w:rsid w:val="00607056"/>
    <w:rsid w:val="0060731B"/>
    <w:rsid w:val="0061084A"/>
    <w:rsid w:val="00611983"/>
    <w:rsid w:val="00613F5F"/>
    <w:rsid w:val="00614606"/>
    <w:rsid w:val="00615294"/>
    <w:rsid w:val="006160E9"/>
    <w:rsid w:val="00616C9C"/>
    <w:rsid w:val="00616E76"/>
    <w:rsid w:val="00617488"/>
    <w:rsid w:val="00617BE6"/>
    <w:rsid w:val="00620D7D"/>
    <w:rsid w:val="006215F8"/>
    <w:rsid w:val="00621736"/>
    <w:rsid w:val="00622190"/>
    <w:rsid w:val="00622F3D"/>
    <w:rsid w:val="00624496"/>
    <w:rsid w:val="00624A3E"/>
    <w:rsid w:val="00624EAF"/>
    <w:rsid w:val="006261E5"/>
    <w:rsid w:val="00626AB9"/>
    <w:rsid w:val="006276A0"/>
    <w:rsid w:val="00627F5D"/>
    <w:rsid w:val="00627F72"/>
    <w:rsid w:val="0063176D"/>
    <w:rsid w:val="00634318"/>
    <w:rsid w:val="006349AF"/>
    <w:rsid w:val="006351C7"/>
    <w:rsid w:val="00636499"/>
    <w:rsid w:val="00636614"/>
    <w:rsid w:val="00637868"/>
    <w:rsid w:val="006403F6"/>
    <w:rsid w:val="00641AAE"/>
    <w:rsid w:val="00641FCE"/>
    <w:rsid w:val="00642AAC"/>
    <w:rsid w:val="006437DB"/>
    <w:rsid w:val="006457A4"/>
    <w:rsid w:val="0064601A"/>
    <w:rsid w:val="00646312"/>
    <w:rsid w:val="00646824"/>
    <w:rsid w:val="00646D46"/>
    <w:rsid w:val="00646DE9"/>
    <w:rsid w:val="006519EE"/>
    <w:rsid w:val="0065296A"/>
    <w:rsid w:val="00653DB0"/>
    <w:rsid w:val="0065492D"/>
    <w:rsid w:val="006610CD"/>
    <w:rsid w:val="00662124"/>
    <w:rsid w:val="006634BB"/>
    <w:rsid w:val="00663E6D"/>
    <w:rsid w:val="006677DB"/>
    <w:rsid w:val="00667B39"/>
    <w:rsid w:val="00667DB1"/>
    <w:rsid w:val="00670417"/>
    <w:rsid w:val="00670CC6"/>
    <w:rsid w:val="00673441"/>
    <w:rsid w:val="00673C13"/>
    <w:rsid w:val="00675BD4"/>
    <w:rsid w:val="006765F0"/>
    <w:rsid w:val="0068007A"/>
    <w:rsid w:val="006826F8"/>
    <w:rsid w:val="00686358"/>
    <w:rsid w:val="0068670F"/>
    <w:rsid w:val="006868B2"/>
    <w:rsid w:val="00691752"/>
    <w:rsid w:val="0069473B"/>
    <w:rsid w:val="00696049"/>
    <w:rsid w:val="00696069"/>
    <w:rsid w:val="006A0684"/>
    <w:rsid w:val="006A0F20"/>
    <w:rsid w:val="006A195F"/>
    <w:rsid w:val="006A1EA0"/>
    <w:rsid w:val="006A20FB"/>
    <w:rsid w:val="006A2628"/>
    <w:rsid w:val="006A36B9"/>
    <w:rsid w:val="006A3DDB"/>
    <w:rsid w:val="006A4A43"/>
    <w:rsid w:val="006A5954"/>
    <w:rsid w:val="006B2487"/>
    <w:rsid w:val="006B3AB0"/>
    <w:rsid w:val="006B4D13"/>
    <w:rsid w:val="006B533A"/>
    <w:rsid w:val="006B621A"/>
    <w:rsid w:val="006B683E"/>
    <w:rsid w:val="006B68EA"/>
    <w:rsid w:val="006B721E"/>
    <w:rsid w:val="006B7FF7"/>
    <w:rsid w:val="006C0522"/>
    <w:rsid w:val="006C2B2E"/>
    <w:rsid w:val="006C68B2"/>
    <w:rsid w:val="006C7A57"/>
    <w:rsid w:val="006C7C0E"/>
    <w:rsid w:val="006D0277"/>
    <w:rsid w:val="006D027C"/>
    <w:rsid w:val="006D18F6"/>
    <w:rsid w:val="006D3143"/>
    <w:rsid w:val="006D3906"/>
    <w:rsid w:val="006D3BE0"/>
    <w:rsid w:val="006D414D"/>
    <w:rsid w:val="006D49DF"/>
    <w:rsid w:val="006D4EE5"/>
    <w:rsid w:val="006D5FAB"/>
    <w:rsid w:val="006D6F33"/>
    <w:rsid w:val="006E043C"/>
    <w:rsid w:val="006E0C7C"/>
    <w:rsid w:val="006E2A53"/>
    <w:rsid w:val="006E3464"/>
    <w:rsid w:val="006E365C"/>
    <w:rsid w:val="006E5227"/>
    <w:rsid w:val="006E5F87"/>
    <w:rsid w:val="006E7ACD"/>
    <w:rsid w:val="006F0598"/>
    <w:rsid w:val="006F1E95"/>
    <w:rsid w:val="006F36CF"/>
    <w:rsid w:val="006F4A4B"/>
    <w:rsid w:val="006F6043"/>
    <w:rsid w:val="006F7808"/>
    <w:rsid w:val="007001D9"/>
    <w:rsid w:val="00700E66"/>
    <w:rsid w:val="00703426"/>
    <w:rsid w:val="00703FBD"/>
    <w:rsid w:val="00704123"/>
    <w:rsid w:val="00704B6D"/>
    <w:rsid w:val="00704D39"/>
    <w:rsid w:val="0070587B"/>
    <w:rsid w:val="00705B74"/>
    <w:rsid w:val="00706C98"/>
    <w:rsid w:val="007102E7"/>
    <w:rsid w:val="00710449"/>
    <w:rsid w:val="00710D94"/>
    <w:rsid w:val="00712022"/>
    <w:rsid w:val="00712987"/>
    <w:rsid w:val="00714081"/>
    <w:rsid w:val="007146AE"/>
    <w:rsid w:val="00715A55"/>
    <w:rsid w:val="00720467"/>
    <w:rsid w:val="007228A5"/>
    <w:rsid w:val="007240AB"/>
    <w:rsid w:val="007249E8"/>
    <w:rsid w:val="00725AE9"/>
    <w:rsid w:val="007316F8"/>
    <w:rsid w:val="00731E7B"/>
    <w:rsid w:val="00731F29"/>
    <w:rsid w:val="0073330C"/>
    <w:rsid w:val="00733815"/>
    <w:rsid w:val="00733C3B"/>
    <w:rsid w:val="00733E62"/>
    <w:rsid w:val="00735108"/>
    <w:rsid w:val="00735ED8"/>
    <w:rsid w:val="00736BF1"/>
    <w:rsid w:val="00736C7F"/>
    <w:rsid w:val="00737F55"/>
    <w:rsid w:val="00740A6A"/>
    <w:rsid w:val="00743A31"/>
    <w:rsid w:val="007442A6"/>
    <w:rsid w:val="0074521C"/>
    <w:rsid w:val="007469E5"/>
    <w:rsid w:val="0074706F"/>
    <w:rsid w:val="007476FA"/>
    <w:rsid w:val="00747CB4"/>
    <w:rsid w:val="007510D0"/>
    <w:rsid w:val="00751D1B"/>
    <w:rsid w:val="00752BE2"/>
    <w:rsid w:val="007531A5"/>
    <w:rsid w:val="0075322B"/>
    <w:rsid w:val="007540C5"/>
    <w:rsid w:val="0075540F"/>
    <w:rsid w:val="00755CE3"/>
    <w:rsid w:val="007572DB"/>
    <w:rsid w:val="007579F9"/>
    <w:rsid w:val="00762705"/>
    <w:rsid w:val="0076297E"/>
    <w:rsid w:val="00762ED0"/>
    <w:rsid w:val="00764566"/>
    <w:rsid w:val="00764980"/>
    <w:rsid w:val="0076564F"/>
    <w:rsid w:val="00765905"/>
    <w:rsid w:val="0076601B"/>
    <w:rsid w:val="007669F7"/>
    <w:rsid w:val="00771069"/>
    <w:rsid w:val="00771078"/>
    <w:rsid w:val="00771256"/>
    <w:rsid w:val="007729E0"/>
    <w:rsid w:val="00772F98"/>
    <w:rsid w:val="00775107"/>
    <w:rsid w:val="007770B1"/>
    <w:rsid w:val="0077733F"/>
    <w:rsid w:val="00777FA2"/>
    <w:rsid w:val="00781195"/>
    <w:rsid w:val="0078203D"/>
    <w:rsid w:val="00784711"/>
    <w:rsid w:val="00784841"/>
    <w:rsid w:val="00785960"/>
    <w:rsid w:val="0078743B"/>
    <w:rsid w:val="0078761C"/>
    <w:rsid w:val="00787EC7"/>
    <w:rsid w:val="007908A7"/>
    <w:rsid w:val="00790B47"/>
    <w:rsid w:val="00791A02"/>
    <w:rsid w:val="007924B2"/>
    <w:rsid w:val="007946DC"/>
    <w:rsid w:val="00794947"/>
    <w:rsid w:val="00795E3C"/>
    <w:rsid w:val="00796664"/>
    <w:rsid w:val="007979E9"/>
    <w:rsid w:val="00797D01"/>
    <w:rsid w:val="007A0DAF"/>
    <w:rsid w:val="007A1992"/>
    <w:rsid w:val="007A3BCF"/>
    <w:rsid w:val="007A6949"/>
    <w:rsid w:val="007A6ABD"/>
    <w:rsid w:val="007A7AEB"/>
    <w:rsid w:val="007B1D60"/>
    <w:rsid w:val="007B2734"/>
    <w:rsid w:val="007B4AD4"/>
    <w:rsid w:val="007B73CB"/>
    <w:rsid w:val="007C1451"/>
    <w:rsid w:val="007C147E"/>
    <w:rsid w:val="007C1D79"/>
    <w:rsid w:val="007C24A2"/>
    <w:rsid w:val="007C6D7D"/>
    <w:rsid w:val="007C749B"/>
    <w:rsid w:val="007D12F9"/>
    <w:rsid w:val="007D2027"/>
    <w:rsid w:val="007D479E"/>
    <w:rsid w:val="007D57E3"/>
    <w:rsid w:val="007D69E8"/>
    <w:rsid w:val="007D6A6B"/>
    <w:rsid w:val="007E161D"/>
    <w:rsid w:val="007E267D"/>
    <w:rsid w:val="007E376D"/>
    <w:rsid w:val="007E4126"/>
    <w:rsid w:val="007E446B"/>
    <w:rsid w:val="007E520E"/>
    <w:rsid w:val="007E78C6"/>
    <w:rsid w:val="007E7ADC"/>
    <w:rsid w:val="007F0104"/>
    <w:rsid w:val="007F03AC"/>
    <w:rsid w:val="007F116A"/>
    <w:rsid w:val="007F1D69"/>
    <w:rsid w:val="007F1DFB"/>
    <w:rsid w:val="007F2252"/>
    <w:rsid w:val="007F29B1"/>
    <w:rsid w:val="007F35E7"/>
    <w:rsid w:val="007F3EA6"/>
    <w:rsid w:val="007F3F1E"/>
    <w:rsid w:val="007F49E7"/>
    <w:rsid w:val="007F4D27"/>
    <w:rsid w:val="007F757C"/>
    <w:rsid w:val="007F7748"/>
    <w:rsid w:val="00800992"/>
    <w:rsid w:val="008010CC"/>
    <w:rsid w:val="008012FA"/>
    <w:rsid w:val="008015E1"/>
    <w:rsid w:val="00801740"/>
    <w:rsid w:val="00801A62"/>
    <w:rsid w:val="00801B58"/>
    <w:rsid w:val="00802047"/>
    <w:rsid w:val="008022E8"/>
    <w:rsid w:val="0080263A"/>
    <w:rsid w:val="00802B77"/>
    <w:rsid w:val="00803D72"/>
    <w:rsid w:val="00804BEE"/>
    <w:rsid w:val="00806A22"/>
    <w:rsid w:val="008100CF"/>
    <w:rsid w:val="00810A74"/>
    <w:rsid w:val="0081129D"/>
    <w:rsid w:val="0081340E"/>
    <w:rsid w:val="0081384E"/>
    <w:rsid w:val="00814613"/>
    <w:rsid w:val="00816384"/>
    <w:rsid w:val="00816954"/>
    <w:rsid w:val="0081716B"/>
    <w:rsid w:val="008224C3"/>
    <w:rsid w:val="00822B8F"/>
    <w:rsid w:val="008230E2"/>
    <w:rsid w:val="00823738"/>
    <w:rsid w:val="00826273"/>
    <w:rsid w:val="00827CFD"/>
    <w:rsid w:val="0083008C"/>
    <w:rsid w:val="008302A9"/>
    <w:rsid w:val="00830B89"/>
    <w:rsid w:val="00831BC7"/>
    <w:rsid w:val="00831F5D"/>
    <w:rsid w:val="00832F99"/>
    <w:rsid w:val="008334EC"/>
    <w:rsid w:val="008335E2"/>
    <w:rsid w:val="00834D58"/>
    <w:rsid w:val="00834D67"/>
    <w:rsid w:val="00837FCB"/>
    <w:rsid w:val="00842AB9"/>
    <w:rsid w:val="00844223"/>
    <w:rsid w:val="00845EE8"/>
    <w:rsid w:val="008464D6"/>
    <w:rsid w:val="0084679A"/>
    <w:rsid w:val="008517FD"/>
    <w:rsid w:val="008519B4"/>
    <w:rsid w:val="00852081"/>
    <w:rsid w:val="00852F3A"/>
    <w:rsid w:val="00856D64"/>
    <w:rsid w:val="00857ED9"/>
    <w:rsid w:val="008601AF"/>
    <w:rsid w:val="00860950"/>
    <w:rsid w:val="00860AFB"/>
    <w:rsid w:val="00863456"/>
    <w:rsid w:val="0086559A"/>
    <w:rsid w:val="00866D8E"/>
    <w:rsid w:val="00867141"/>
    <w:rsid w:val="0087055A"/>
    <w:rsid w:val="00870966"/>
    <w:rsid w:val="00871BA1"/>
    <w:rsid w:val="0087408C"/>
    <w:rsid w:val="008744E8"/>
    <w:rsid w:val="00877145"/>
    <w:rsid w:val="008802C8"/>
    <w:rsid w:val="008806B2"/>
    <w:rsid w:val="00881523"/>
    <w:rsid w:val="00881B06"/>
    <w:rsid w:val="00881B35"/>
    <w:rsid w:val="008835F1"/>
    <w:rsid w:val="00883EDE"/>
    <w:rsid w:val="00884B22"/>
    <w:rsid w:val="00885753"/>
    <w:rsid w:val="008874A7"/>
    <w:rsid w:val="00890725"/>
    <w:rsid w:val="00890C2F"/>
    <w:rsid w:val="008913A8"/>
    <w:rsid w:val="00891ECE"/>
    <w:rsid w:val="0089332D"/>
    <w:rsid w:val="00893B6F"/>
    <w:rsid w:val="00895AD5"/>
    <w:rsid w:val="008A0349"/>
    <w:rsid w:val="008A0365"/>
    <w:rsid w:val="008A177B"/>
    <w:rsid w:val="008A2D18"/>
    <w:rsid w:val="008A34EB"/>
    <w:rsid w:val="008A4179"/>
    <w:rsid w:val="008A6953"/>
    <w:rsid w:val="008B0A0C"/>
    <w:rsid w:val="008B0BCB"/>
    <w:rsid w:val="008B0EBB"/>
    <w:rsid w:val="008B174C"/>
    <w:rsid w:val="008B24C9"/>
    <w:rsid w:val="008B25D8"/>
    <w:rsid w:val="008B45FF"/>
    <w:rsid w:val="008B6A8B"/>
    <w:rsid w:val="008B73BE"/>
    <w:rsid w:val="008C026D"/>
    <w:rsid w:val="008C07A2"/>
    <w:rsid w:val="008C08CB"/>
    <w:rsid w:val="008C1BD3"/>
    <w:rsid w:val="008C2123"/>
    <w:rsid w:val="008C2B4D"/>
    <w:rsid w:val="008C386A"/>
    <w:rsid w:val="008C3F45"/>
    <w:rsid w:val="008C5FB1"/>
    <w:rsid w:val="008C6A7E"/>
    <w:rsid w:val="008D07BF"/>
    <w:rsid w:val="008D25E3"/>
    <w:rsid w:val="008D3B1A"/>
    <w:rsid w:val="008E2207"/>
    <w:rsid w:val="008E419E"/>
    <w:rsid w:val="008E4422"/>
    <w:rsid w:val="008E447C"/>
    <w:rsid w:val="008E7363"/>
    <w:rsid w:val="008E7752"/>
    <w:rsid w:val="008F02BE"/>
    <w:rsid w:val="008F099E"/>
    <w:rsid w:val="008F1C47"/>
    <w:rsid w:val="008F1F20"/>
    <w:rsid w:val="008F2581"/>
    <w:rsid w:val="008F2CAE"/>
    <w:rsid w:val="008F3FA6"/>
    <w:rsid w:val="008F4947"/>
    <w:rsid w:val="008F4C0F"/>
    <w:rsid w:val="008F5086"/>
    <w:rsid w:val="008F61D4"/>
    <w:rsid w:val="008F65F3"/>
    <w:rsid w:val="008F68C4"/>
    <w:rsid w:val="008F6F36"/>
    <w:rsid w:val="008F7BA4"/>
    <w:rsid w:val="00900390"/>
    <w:rsid w:val="00902930"/>
    <w:rsid w:val="009052CF"/>
    <w:rsid w:val="00905345"/>
    <w:rsid w:val="009056C2"/>
    <w:rsid w:val="009073EA"/>
    <w:rsid w:val="00907D73"/>
    <w:rsid w:val="00907F52"/>
    <w:rsid w:val="00912389"/>
    <w:rsid w:val="00913C3E"/>
    <w:rsid w:val="00915746"/>
    <w:rsid w:val="00915F03"/>
    <w:rsid w:val="00916C2F"/>
    <w:rsid w:val="00917E62"/>
    <w:rsid w:val="009208FF"/>
    <w:rsid w:val="00921A7A"/>
    <w:rsid w:val="00924988"/>
    <w:rsid w:val="009251B0"/>
    <w:rsid w:val="009273D6"/>
    <w:rsid w:val="00927923"/>
    <w:rsid w:val="00932403"/>
    <w:rsid w:val="00932F2C"/>
    <w:rsid w:val="0093325B"/>
    <w:rsid w:val="00933E18"/>
    <w:rsid w:val="00934A4C"/>
    <w:rsid w:val="00935015"/>
    <w:rsid w:val="0093568D"/>
    <w:rsid w:val="00937052"/>
    <w:rsid w:val="009430F1"/>
    <w:rsid w:val="009439D4"/>
    <w:rsid w:val="009441FA"/>
    <w:rsid w:val="009445F2"/>
    <w:rsid w:val="00944878"/>
    <w:rsid w:val="0095050C"/>
    <w:rsid w:val="00951F02"/>
    <w:rsid w:val="00954023"/>
    <w:rsid w:val="00954594"/>
    <w:rsid w:val="00954DF8"/>
    <w:rsid w:val="009560C2"/>
    <w:rsid w:val="00957D3D"/>
    <w:rsid w:val="00957E26"/>
    <w:rsid w:val="009602A0"/>
    <w:rsid w:val="00960B89"/>
    <w:rsid w:val="009619B5"/>
    <w:rsid w:val="00963455"/>
    <w:rsid w:val="009637A1"/>
    <w:rsid w:val="009639F7"/>
    <w:rsid w:val="00965784"/>
    <w:rsid w:val="009670E6"/>
    <w:rsid w:val="009707FD"/>
    <w:rsid w:val="009714B0"/>
    <w:rsid w:val="00971FA2"/>
    <w:rsid w:val="00973BE1"/>
    <w:rsid w:val="00974C7C"/>
    <w:rsid w:val="00974C86"/>
    <w:rsid w:val="009752B3"/>
    <w:rsid w:val="00975B7C"/>
    <w:rsid w:val="00975E99"/>
    <w:rsid w:val="00975FFD"/>
    <w:rsid w:val="00976277"/>
    <w:rsid w:val="00976F0B"/>
    <w:rsid w:val="00977825"/>
    <w:rsid w:val="009802CE"/>
    <w:rsid w:val="00980CE0"/>
    <w:rsid w:val="00981186"/>
    <w:rsid w:val="00981309"/>
    <w:rsid w:val="00981433"/>
    <w:rsid w:val="00981806"/>
    <w:rsid w:val="00982291"/>
    <w:rsid w:val="009832B6"/>
    <w:rsid w:val="00984BBF"/>
    <w:rsid w:val="00986355"/>
    <w:rsid w:val="00986753"/>
    <w:rsid w:val="009871CB"/>
    <w:rsid w:val="009901A0"/>
    <w:rsid w:val="009901D3"/>
    <w:rsid w:val="009901E2"/>
    <w:rsid w:val="00990EBC"/>
    <w:rsid w:val="00991072"/>
    <w:rsid w:val="00992C4B"/>
    <w:rsid w:val="00993732"/>
    <w:rsid w:val="00994881"/>
    <w:rsid w:val="00994979"/>
    <w:rsid w:val="00997AB3"/>
    <w:rsid w:val="009A0DA7"/>
    <w:rsid w:val="009A0E28"/>
    <w:rsid w:val="009A10D3"/>
    <w:rsid w:val="009A1D83"/>
    <w:rsid w:val="009A2BD3"/>
    <w:rsid w:val="009A2C45"/>
    <w:rsid w:val="009A2CB4"/>
    <w:rsid w:val="009A5C39"/>
    <w:rsid w:val="009A6BD7"/>
    <w:rsid w:val="009A6C5F"/>
    <w:rsid w:val="009A7231"/>
    <w:rsid w:val="009A75C5"/>
    <w:rsid w:val="009B04B9"/>
    <w:rsid w:val="009B3700"/>
    <w:rsid w:val="009B3FEF"/>
    <w:rsid w:val="009B4872"/>
    <w:rsid w:val="009B5586"/>
    <w:rsid w:val="009B79EC"/>
    <w:rsid w:val="009B7ACB"/>
    <w:rsid w:val="009C04F4"/>
    <w:rsid w:val="009C0AD9"/>
    <w:rsid w:val="009C34A6"/>
    <w:rsid w:val="009C40D5"/>
    <w:rsid w:val="009C661F"/>
    <w:rsid w:val="009C69D4"/>
    <w:rsid w:val="009C7DAE"/>
    <w:rsid w:val="009C7FB4"/>
    <w:rsid w:val="009D01C3"/>
    <w:rsid w:val="009D06C9"/>
    <w:rsid w:val="009D2606"/>
    <w:rsid w:val="009D320F"/>
    <w:rsid w:val="009D359E"/>
    <w:rsid w:val="009D37E8"/>
    <w:rsid w:val="009D3D5B"/>
    <w:rsid w:val="009D4218"/>
    <w:rsid w:val="009D4287"/>
    <w:rsid w:val="009D5F58"/>
    <w:rsid w:val="009D674A"/>
    <w:rsid w:val="009E01D0"/>
    <w:rsid w:val="009E0F0D"/>
    <w:rsid w:val="009E103C"/>
    <w:rsid w:val="009E3E2C"/>
    <w:rsid w:val="009E3EF3"/>
    <w:rsid w:val="009E44C2"/>
    <w:rsid w:val="009E4D2D"/>
    <w:rsid w:val="009E4D93"/>
    <w:rsid w:val="009E564D"/>
    <w:rsid w:val="009E69BF"/>
    <w:rsid w:val="009E731F"/>
    <w:rsid w:val="009E73EA"/>
    <w:rsid w:val="009E7702"/>
    <w:rsid w:val="009E792B"/>
    <w:rsid w:val="009F17A0"/>
    <w:rsid w:val="009F1AE4"/>
    <w:rsid w:val="009F1BCA"/>
    <w:rsid w:val="009F2822"/>
    <w:rsid w:val="009F33AC"/>
    <w:rsid w:val="009F4E06"/>
    <w:rsid w:val="009F54A9"/>
    <w:rsid w:val="009F5DF8"/>
    <w:rsid w:val="00A001CC"/>
    <w:rsid w:val="00A00521"/>
    <w:rsid w:val="00A0110C"/>
    <w:rsid w:val="00A01982"/>
    <w:rsid w:val="00A04156"/>
    <w:rsid w:val="00A04249"/>
    <w:rsid w:val="00A04C0E"/>
    <w:rsid w:val="00A0629B"/>
    <w:rsid w:val="00A0631F"/>
    <w:rsid w:val="00A0669B"/>
    <w:rsid w:val="00A07568"/>
    <w:rsid w:val="00A0771D"/>
    <w:rsid w:val="00A102B1"/>
    <w:rsid w:val="00A10896"/>
    <w:rsid w:val="00A10A75"/>
    <w:rsid w:val="00A11D8D"/>
    <w:rsid w:val="00A13C8E"/>
    <w:rsid w:val="00A13D9A"/>
    <w:rsid w:val="00A14180"/>
    <w:rsid w:val="00A16817"/>
    <w:rsid w:val="00A16B95"/>
    <w:rsid w:val="00A20574"/>
    <w:rsid w:val="00A21E9A"/>
    <w:rsid w:val="00A23451"/>
    <w:rsid w:val="00A23BC7"/>
    <w:rsid w:val="00A241D8"/>
    <w:rsid w:val="00A243C2"/>
    <w:rsid w:val="00A24AEF"/>
    <w:rsid w:val="00A25FA3"/>
    <w:rsid w:val="00A26272"/>
    <w:rsid w:val="00A26593"/>
    <w:rsid w:val="00A26E7B"/>
    <w:rsid w:val="00A327F0"/>
    <w:rsid w:val="00A334C3"/>
    <w:rsid w:val="00A33622"/>
    <w:rsid w:val="00A3520D"/>
    <w:rsid w:val="00A35A2D"/>
    <w:rsid w:val="00A35F67"/>
    <w:rsid w:val="00A36E1D"/>
    <w:rsid w:val="00A37A73"/>
    <w:rsid w:val="00A37B8D"/>
    <w:rsid w:val="00A4045B"/>
    <w:rsid w:val="00A410F1"/>
    <w:rsid w:val="00A419FE"/>
    <w:rsid w:val="00A42195"/>
    <w:rsid w:val="00A42781"/>
    <w:rsid w:val="00A42AD2"/>
    <w:rsid w:val="00A42C08"/>
    <w:rsid w:val="00A43E5C"/>
    <w:rsid w:val="00A44F40"/>
    <w:rsid w:val="00A457C4"/>
    <w:rsid w:val="00A4659C"/>
    <w:rsid w:val="00A46623"/>
    <w:rsid w:val="00A51412"/>
    <w:rsid w:val="00A53BBB"/>
    <w:rsid w:val="00A53FF2"/>
    <w:rsid w:val="00A5489B"/>
    <w:rsid w:val="00A5570F"/>
    <w:rsid w:val="00A563A1"/>
    <w:rsid w:val="00A56CF3"/>
    <w:rsid w:val="00A56D26"/>
    <w:rsid w:val="00A57551"/>
    <w:rsid w:val="00A57680"/>
    <w:rsid w:val="00A576C8"/>
    <w:rsid w:val="00A60269"/>
    <w:rsid w:val="00A602EE"/>
    <w:rsid w:val="00A62437"/>
    <w:rsid w:val="00A63C9D"/>
    <w:rsid w:val="00A6437D"/>
    <w:rsid w:val="00A644B0"/>
    <w:rsid w:val="00A6690F"/>
    <w:rsid w:val="00A709D9"/>
    <w:rsid w:val="00A70BCE"/>
    <w:rsid w:val="00A7100C"/>
    <w:rsid w:val="00A72795"/>
    <w:rsid w:val="00A731E1"/>
    <w:rsid w:val="00A73214"/>
    <w:rsid w:val="00A735CD"/>
    <w:rsid w:val="00A73612"/>
    <w:rsid w:val="00A73789"/>
    <w:rsid w:val="00A73D0E"/>
    <w:rsid w:val="00A7504F"/>
    <w:rsid w:val="00A7539B"/>
    <w:rsid w:val="00A765B1"/>
    <w:rsid w:val="00A804B6"/>
    <w:rsid w:val="00A813B2"/>
    <w:rsid w:val="00A81EC4"/>
    <w:rsid w:val="00A82687"/>
    <w:rsid w:val="00A83BDD"/>
    <w:rsid w:val="00A8429A"/>
    <w:rsid w:val="00A8460F"/>
    <w:rsid w:val="00A84B16"/>
    <w:rsid w:val="00A850A8"/>
    <w:rsid w:val="00A8587B"/>
    <w:rsid w:val="00A85B7C"/>
    <w:rsid w:val="00A87206"/>
    <w:rsid w:val="00A87D15"/>
    <w:rsid w:val="00A90D9A"/>
    <w:rsid w:val="00A911A5"/>
    <w:rsid w:val="00A91D8C"/>
    <w:rsid w:val="00A92AA4"/>
    <w:rsid w:val="00A92C54"/>
    <w:rsid w:val="00A9331A"/>
    <w:rsid w:val="00A937CB"/>
    <w:rsid w:val="00A93A6E"/>
    <w:rsid w:val="00AA0D61"/>
    <w:rsid w:val="00AA12E3"/>
    <w:rsid w:val="00AA37EF"/>
    <w:rsid w:val="00AA3F98"/>
    <w:rsid w:val="00AA4BAD"/>
    <w:rsid w:val="00AA5541"/>
    <w:rsid w:val="00AA68D6"/>
    <w:rsid w:val="00AA71CA"/>
    <w:rsid w:val="00AB01D0"/>
    <w:rsid w:val="00AB0C1C"/>
    <w:rsid w:val="00AB198F"/>
    <w:rsid w:val="00AB21A6"/>
    <w:rsid w:val="00AB2E5C"/>
    <w:rsid w:val="00AB314A"/>
    <w:rsid w:val="00AB411B"/>
    <w:rsid w:val="00AB5B5A"/>
    <w:rsid w:val="00AB6F7A"/>
    <w:rsid w:val="00AB74B0"/>
    <w:rsid w:val="00AB7777"/>
    <w:rsid w:val="00AB78A0"/>
    <w:rsid w:val="00AC179E"/>
    <w:rsid w:val="00AC203B"/>
    <w:rsid w:val="00AC2DDE"/>
    <w:rsid w:val="00AC370A"/>
    <w:rsid w:val="00AC3BFC"/>
    <w:rsid w:val="00AC4738"/>
    <w:rsid w:val="00AC4AF6"/>
    <w:rsid w:val="00AC4EDB"/>
    <w:rsid w:val="00AC57CC"/>
    <w:rsid w:val="00AC6642"/>
    <w:rsid w:val="00AC6CCF"/>
    <w:rsid w:val="00AC740B"/>
    <w:rsid w:val="00AD052D"/>
    <w:rsid w:val="00AD09EF"/>
    <w:rsid w:val="00AD0A96"/>
    <w:rsid w:val="00AD0B42"/>
    <w:rsid w:val="00AD1CE4"/>
    <w:rsid w:val="00AD2159"/>
    <w:rsid w:val="00AD2C1D"/>
    <w:rsid w:val="00AD3183"/>
    <w:rsid w:val="00AD3835"/>
    <w:rsid w:val="00AD3AA8"/>
    <w:rsid w:val="00AD4B2D"/>
    <w:rsid w:val="00AD4BCD"/>
    <w:rsid w:val="00AD7F64"/>
    <w:rsid w:val="00AE01E5"/>
    <w:rsid w:val="00AE21B9"/>
    <w:rsid w:val="00AE36DB"/>
    <w:rsid w:val="00AE4333"/>
    <w:rsid w:val="00AE5DE6"/>
    <w:rsid w:val="00AE75D8"/>
    <w:rsid w:val="00AF090C"/>
    <w:rsid w:val="00AF0ED3"/>
    <w:rsid w:val="00AF2544"/>
    <w:rsid w:val="00AF3C42"/>
    <w:rsid w:val="00AF52CD"/>
    <w:rsid w:val="00AF5442"/>
    <w:rsid w:val="00AF5A21"/>
    <w:rsid w:val="00AF69C4"/>
    <w:rsid w:val="00B00CA4"/>
    <w:rsid w:val="00B00CBD"/>
    <w:rsid w:val="00B02DAB"/>
    <w:rsid w:val="00B03656"/>
    <w:rsid w:val="00B04673"/>
    <w:rsid w:val="00B05159"/>
    <w:rsid w:val="00B05E3B"/>
    <w:rsid w:val="00B05F06"/>
    <w:rsid w:val="00B07417"/>
    <w:rsid w:val="00B07CCC"/>
    <w:rsid w:val="00B11691"/>
    <w:rsid w:val="00B11E3D"/>
    <w:rsid w:val="00B1257B"/>
    <w:rsid w:val="00B136EF"/>
    <w:rsid w:val="00B13CAA"/>
    <w:rsid w:val="00B14D31"/>
    <w:rsid w:val="00B15AAF"/>
    <w:rsid w:val="00B1628E"/>
    <w:rsid w:val="00B1666D"/>
    <w:rsid w:val="00B16B85"/>
    <w:rsid w:val="00B17379"/>
    <w:rsid w:val="00B2156A"/>
    <w:rsid w:val="00B2195B"/>
    <w:rsid w:val="00B21A2A"/>
    <w:rsid w:val="00B245C8"/>
    <w:rsid w:val="00B24856"/>
    <w:rsid w:val="00B256AB"/>
    <w:rsid w:val="00B26202"/>
    <w:rsid w:val="00B279B5"/>
    <w:rsid w:val="00B31571"/>
    <w:rsid w:val="00B31E8A"/>
    <w:rsid w:val="00B31F22"/>
    <w:rsid w:val="00B320A1"/>
    <w:rsid w:val="00B3223B"/>
    <w:rsid w:val="00B32D2C"/>
    <w:rsid w:val="00B33743"/>
    <w:rsid w:val="00B35C49"/>
    <w:rsid w:val="00B42817"/>
    <w:rsid w:val="00B42B4D"/>
    <w:rsid w:val="00B42BAA"/>
    <w:rsid w:val="00B4333C"/>
    <w:rsid w:val="00B43507"/>
    <w:rsid w:val="00B4377F"/>
    <w:rsid w:val="00B44691"/>
    <w:rsid w:val="00B4499D"/>
    <w:rsid w:val="00B4563C"/>
    <w:rsid w:val="00B45BCE"/>
    <w:rsid w:val="00B46326"/>
    <w:rsid w:val="00B468BC"/>
    <w:rsid w:val="00B46BEA"/>
    <w:rsid w:val="00B47BDA"/>
    <w:rsid w:val="00B531FD"/>
    <w:rsid w:val="00B53CCF"/>
    <w:rsid w:val="00B544D0"/>
    <w:rsid w:val="00B54BE2"/>
    <w:rsid w:val="00B55F7C"/>
    <w:rsid w:val="00B57A14"/>
    <w:rsid w:val="00B617E7"/>
    <w:rsid w:val="00B61D2D"/>
    <w:rsid w:val="00B62DF5"/>
    <w:rsid w:val="00B64355"/>
    <w:rsid w:val="00B64955"/>
    <w:rsid w:val="00B653A0"/>
    <w:rsid w:val="00B662A5"/>
    <w:rsid w:val="00B676E2"/>
    <w:rsid w:val="00B70B7F"/>
    <w:rsid w:val="00B70BA2"/>
    <w:rsid w:val="00B71B33"/>
    <w:rsid w:val="00B7348E"/>
    <w:rsid w:val="00B735BB"/>
    <w:rsid w:val="00B74A30"/>
    <w:rsid w:val="00B75998"/>
    <w:rsid w:val="00B76007"/>
    <w:rsid w:val="00B76DA6"/>
    <w:rsid w:val="00B773DF"/>
    <w:rsid w:val="00B77623"/>
    <w:rsid w:val="00B816BF"/>
    <w:rsid w:val="00B81EAE"/>
    <w:rsid w:val="00B846C7"/>
    <w:rsid w:val="00B85B8E"/>
    <w:rsid w:val="00B85F5E"/>
    <w:rsid w:val="00B869E5"/>
    <w:rsid w:val="00B86D77"/>
    <w:rsid w:val="00B92D37"/>
    <w:rsid w:val="00B93B01"/>
    <w:rsid w:val="00B950BD"/>
    <w:rsid w:val="00B953E1"/>
    <w:rsid w:val="00B95719"/>
    <w:rsid w:val="00B9723B"/>
    <w:rsid w:val="00BA081D"/>
    <w:rsid w:val="00BA1092"/>
    <w:rsid w:val="00BA179D"/>
    <w:rsid w:val="00BA2C25"/>
    <w:rsid w:val="00BA2FAD"/>
    <w:rsid w:val="00BA3F62"/>
    <w:rsid w:val="00BA4295"/>
    <w:rsid w:val="00BA4F91"/>
    <w:rsid w:val="00BA7359"/>
    <w:rsid w:val="00BA79BA"/>
    <w:rsid w:val="00BA7F08"/>
    <w:rsid w:val="00BB7A08"/>
    <w:rsid w:val="00BC0FDE"/>
    <w:rsid w:val="00BC3CEF"/>
    <w:rsid w:val="00BC5599"/>
    <w:rsid w:val="00BC5CBD"/>
    <w:rsid w:val="00BD0B70"/>
    <w:rsid w:val="00BD1380"/>
    <w:rsid w:val="00BD19EF"/>
    <w:rsid w:val="00BD350C"/>
    <w:rsid w:val="00BD3B15"/>
    <w:rsid w:val="00BD7191"/>
    <w:rsid w:val="00BD774E"/>
    <w:rsid w:val="00BE01FE"/>
    <w:rsid w:val="00BE12FF"/>
    <w:rsid w:val="00BE4AC1"/>
    <w:rsid w:val="00BE52B9"/>
    <w:rsid w:val="00BE5657"/>
    <w:rsid w:val="00BE5DAE"/>
    <w:rsid w:val="00BE6155"/>
    <w:rsid w:val="00BE66AB"/>
    <w:rsid w:val="00BE6CE9"/>
    <w:rsid w:val="00BE6D7E"/>
    <w:rsid w:val="00BF1616"/>
    <w:rsid w:val="00BF545B"/>
    <w:rsid w:val="00BF5C8D"/>
    <w:rsid w:val="00BF6A50"/>
    <w:rsid w:val="00BF6F8A"/>
    <w:rsid w:val="00C00755"/>
    <w:rsid w:val="00C02195"/>
    <w:rsid w:val="00C024A6"/>
    <w:rsid w:val="00C0274E"/>
    <w:rsid w:val="00C037DE"/>
    <w:rsid w:val="00C045A7"/>
    <w:rsid w:val="00C057F5"/>
    <w:rsid w:val="00C05EB7"/>
    <w:rsid w:val="00C10530"/>
    <w:rsid w:val="00C10829"/>
    <w:rsid w:val="00C10CE0"/>
    <w:rsid w:val="00C117F5"/>
    <w:rsid w:val="00C11F34"/>
    <w:rsid w:val="00C12ED6"/>
    <w:rsid w:val="00C14792"/>
    <w:rsid w:val="00C14B74"/>
    <w:rsid w:val="00C16018"/>
    <w:rsid w:val="00C173F1"/>
    <w:rsid w:val="00C17852"/>
    <w:rsid w:val="00C20BF2"/>
    <w:rsid w:val="00C21C27"/>
    <w:rsid w:val="00C21FCA"/>
    <w:rsid w:val="00C226EC"/>
    <w:rsid w:val="00C23C06"/>
    <w:rsid w:val="00C2488D"/>
    <w:rsid w:val="00C25BF3"/>
    <w:rsid w:val="00C267A0"/>
    <w:rsid w:val="00C26C3E"/>
    <w:rsid w:val="00C31655"/>
    <w:rsid w:val="00C31DF0"/>
    <w:rsid w:val="00C31EF7"/>
    <w:rsid w:val="00C3206E"/>
    <w:rsid w:val="00C33950"/>
    <w:rsid w:val="00C33D28"/>
    <w:rsid w:val="00C34F3D"/>
    <w:rsid w:val="00C3689A"/>
    <w:rsid w:val="00C408C4"/>
    <w:rsid w:val="00C4561B"/>
    <w:rsid w:val="00C45F0C"/>
    <w:rsid w:val="00C46F13"/>
    <w:rsid w:val="00C51406"/>
    <w:rsid w:val="00C52458"/>
    <w:rsid w:val="00C52A78"/>
    <w:rsid w:val="00C52BA0"/>
    <w:rsid w:val="00C53074"/>
    <w:rsid w:val="00C54400"/>
    <w:rsid w:val="00C56424"/>
    <w:rsid w:val="00C56937"/>
    <w:rsid w:val="00C62531"/>
    <w:rsid w:val="00C66D3D"/>
    <w:rsid w:val="00C67AF6"/>
    <w:rsid w:val="00C70277"/>
    <w:rsid w:val="00C7032B"/>
    <w:rsid w:val="00C72075"/>
    <w:rsid w:val="00C72B85"/>
    <w:rsid w:val="00C7349F"/>
    <w:rsid w:val="00C748E8"/>
    <w:rsid w:val="00C76EA9"/>
    <w:rsid w:val="00C77627"/>
    <w:rsid w:val="00C77DAF"/>
    <w:rsid w:val="00C81FA9"/>
    <w:rsid w:val="00C82056"/>
    <w:rsid w:val="00C82635"/>
    <w:rsid w:val="00C85A16"/>
    <w:rsid w:val="00C85D09"/>
    <w:rsid w:val="00C86188"/>
    <w:rsid w:val="00C8699A"/>
    <w:rsid w:val="00C875ED"/>
    <w:rsid w:val="00C87EF5"/>
    <w:rsid w:val="00C9053B"/>
    <w:rsid w:val="00C926EC"/>
    <w:rsid w:val="00C93119"/>
    <w:rsid w:val="00C93E12"/>
    <w:rsid w:val="00C948DF"/>
    <w:rsid w:val="00C95BEA"/>
    <w:rsid w:val="00C9690F"/>
    <w:rsid w:val="00CA062F"/>
    <w:rsid w:val="00CA68DD"/>
    <w:rsid w:val="00CA78A8"/>
    <w:rsid w:val="00CA7C82"/>
    <w:rsid w:val="00CB0C1B"/>
    <w:rsid w:val="00CB100B"/>
    <w:rsid w:val="00CB20FA"/>
    <w:rsid w:val="00CB2B5D"/>
    <w:rsid w:val="00CB2C88"/>
    <w:rsid w:val="00CB3252"/>
    <w:rsid w:val="00CB3331"/>
    <w:rsid w:val="00CB46B4"/>
    <w:rsid w:val="00CB6C1D"/>
    <w:rsid w:val="00CC00DA"/>
    <w:rsid w:val="00CC19B5"/>
    <w:rsid w:val="00CC1C93"/>
    <w:rsid w:val="00CC2B28"/>
    <w:rsid w:val="00CC411E"/>
    <w:rsid w:val="00CC6540"/>
    <w:rsid w:val="00CC68A5"/>
    <w:rsid w:val="00CC7BAF"/>
    <w:rsid w:val="00CC7E60"/>
    <w:rsid w:val="00CD09AD"/>
    <w:rsid w:val="00CD1A43"/>
    <w:rsid w:val="00CD23D5"/>
    <w:rsid w:val="00CD3020"/>
    <w:rsid w:val="00CD36E4"/>
    <w:rsid w:val="00CD58EB"/>
    <w:rsid w:val="00CD7A8C"/>
    <w:rsid w:val="00CE0C53"/>
    <w:rsid w:val="00CE1408"/>
    <w:rsid w:val="00CE1F6C"/>
    <w:rsid w:val="00CE21B7"/>
    <w:rsid w:val="00CE2A76"/>
    <w:rsid w:val="00CE60BA"/>
    <w:rsid w:val="00CE77ED"/>
    <w:rsid w:val="00CE78F5"/>
    <w:rsid w:val="00CF1D3E"/>
    <w:rsid w:val="00CF2683"/>
    <w:rsid w:val="00CF38FE"/>
    <w:rsid w:val="00CF4B30"/>
    <w:rsid w:val="00CF7272"/>
    <w:rsid w:val="00CF7911"/>
    <w:rsid w:val="00D00C1B"/>
    <w:rsid w:val="00D01707"/>
    <w:rsid w:val="00D02115"/>
    <w:rsid w:val="00D03AEE"/>
    <w:rsid w:val="00D043AC"/>
    <w:rsid w:val="00D054BD"/>
    <w:rsid w:val="00D05B63"/>
    <w:rsid w:val="00D06907"/>
    <w:rsid w:val="00D0693E"/>
    <w:rsid w:val="00D073CA"/>
    <w:rsid w:val="00D074AB"/>
    <w:rsid w:val="00D111BC"/>
    <w:rsid w:val="00D11364"/>
    <w:rsid w:val="00D113AE"/>
    <w:rsid w:val="00D13394"/>
    <w:rsid w:val="00D13B25"/>
    <w:rsid w:val="00D13D81"/>
    <w:rsid w:val="00D13F97"/>
    <w:rsid w:val="00D14852"/>
    <w:rsid w:val="00D16015"/>
    <w:rsid w:val="00D1622C"/>
    <w:rsid w:val="00D16FA1"/>
    <w:rsid w:val="00D2032E"/>
    <w:rsid w:val="00D22109"/>
    <w:rsid w:val="00D254CA"/>
    <w:rsid w:val="00D258A0"/>
    <w:rsid w:val="00D2652B"/>
    <w:rsid w:val="00D27480"/>
    <w:rsid w:val="00D2799B"/>
    <w:rsid w:val="00D27AEA"/>
    <w:rsid w:val="00D3119B"/>
    <w:rsid w:val="00D31E51"/>
    <w:rsid w:val="00D34691"/>
    <w:rsid w:val="00D346CC"/>
    <w:rsid w:val="00D35560"/>
    <w:rsid w:val="00D3568A"/>
    <w:rsid w:val="00D37A2D"/>
    <w:rsid w:val="00D410E9"/>
    <w:rsid w:val="00D411AF"/>
    <w:rsid w:val="00D41BD7"/>
    <w:rsid w:val="00D44DC9"/>
    <w:rsid w:val="00D45697"/>
    <w:rsid w:val="00D45876"/>
    <w:rsid w:val="00D46016"/>
    <w:rsid w:val="00D4747B"/>
    <w:rsid w:val="00D517E3"/>
    <w:rsid w:val="00D52680"/>
    <w:rsid w:val="00D52ADA"/>
    <w:rsid w:val="00D52DFB"/>
    <w:rsid w:val="00D537D7"/>
    <w:rsid w:val="00D54D6F"/>
    <w:rsid w:val="00D55D66"/>
    <w:rsid w:val="00D55D7F"/>
    <w:rsid w:val="00D5626D"/>
    <w:rsid w:val="00D5764E"/>
    <w:rsid w:val="00D57F41"/>
    <w:rsid w:val="00D60EED"/>
    <w:rsid w:val="00D62694"/>
    <w:rsid w:val="00D6290B"/>
    <w:rsid w:val="00D6419E"/>
    <w:rsid w:val="00D65326"/>
    <w:rsid w:val="00D65F95"/>
    <w:rsid w:val="00D66E27"/>
    <w:rsid w:val="00D67C76"/>
    <w:rsid w:val="00D7055F"/>
    <w:rsid w:val="00D707C4"/>
    <w:rsid w:val="00D71A98"/>
    <w:rsid w:val="00D72B2B"/>
    <w:rsid w:val="00D740BA"/>
    <w:rsid w:val="00D74A15"/>
    <w:rsid w:val="00D77FF3"/>
    <w:rsid w:val="00D82C30"/>
    <w:rsid w:val="00D83827"/>
    <w:rsid w:val="00D84052"/>
    <w:rsid w:val="00D846FD"/>
    <w:rsid w:val="00D84E13"/>
    <w:rsid w:val="00D853DD"/>
    <w:rsid w:val="00D85523"/>
    <w:rsid w:val="00D866B8"/>
    <w:rsid w:val="00D87557"/>
    <w:rsid w:val="00D87617"/>
    <w:rsid w:val="00D90F68"/>
    <w:rsid w:val="00D91356"/>
    <w:rsid w:val="00D91B8A"/>
    <w:rsid w:val="00D92AA0"/>
    <w:rsid w:val="00D93616"/>
    <w:rsid w:val="00D93864"/>
    <w:rsid w:val="00D9391A"/>
    <w:rsid w:val="00D94035"/>
    <w:rsid w:val="00D95B24"/>
    <w:rsid w:val="00D96EFB"/>
    <w:rsid w:val="00D970E3"/>
    <w:rsid w:val="00DA179C"/>
    <w:rsid w:val="00DA41F8"/>
    <w:rsid w:val="00DA5409"/>
    <w:rsid w:val="00DA7A4A"/>
    <w:rsid w:val="00DB04EC"/>
    <w:rsid w:val="00DB09A0"/>
    <w:rsid w:val="00DB0AB1"/>
    <w:rsid w:val="00DB27DA"/>
    <w:rsid w:val="00DB6BB7"/>
    <w:rsid w:val="00DB6C08"/>
    <w:rsid w:val="00DC0211"/>
    <w:rsid w:val="00DC11F2"/>
    <w:rsid w:val="00DC131C"/>
    <w:rsid w:val="00DC1EC5"/>
    <w:rsid w:val="00DC1F34"/>
    <w:rsid w:val="00DC2180"/>
    <w:rsid w:val="00DC22A9"/>
    <w:rsid w:val="00DC38B6"/>
    <w:rsid w:val="00DC41A9"/>
    <w:rsid w:val="00DC56D3"/>
    <w:rsid w:val="00DC65E6"/>
    <w:rsid w:val="00DC66B7"/>
    <w:rsid w:val="00DC6834"/>
    <w:rsid w:val="00DC6C45"/>
    <w:rsid w:val="00DC7E44"/>
    <w:rsid w:val="00DD17B9"/>
    <w:rsid w:val="00DD1E32"/>
    <w:rsid w:val="00DD21AD"/>
    <w:rsid w:val="00DD2352"/>
    <w:rsid w:val="00DD2DC5"/>
    <w:rsid w:val="00DD3433"/>
    <w:rsid w:val="00DD5B7B"/>
    <w:rsid w:val="00DD7355"/>
    <w:rsid w:val="00DD7C14"/>
    <w:rsid w:val="00DE0B1A"/>
    <w:rsid w:val="00DE374F"/>
    <w:rsid w:val="00DE50BD"/>
    <w:rsid w:val="00DE5787"/>
    <w:rsid w:val="00DE7DCB"/>
    <w:rsid w:val="00DF0BFE"/>
    <w:rsid w:val="00DF0EFB"/>
    <w:rsid w:val="00DF184C"/>
    <w:rsid w:val="00DF2A6D"/>
    <w:rsid w:val="00DF32AD"/>
    <w:rsid w:val="00DF39C7"/>
    <w:rsid w:val="00DF62A1"/>
    <w:rsid w:val="00DF6912"/>
    <w:rsid w:val="00DF7DA1"/>
    <w:rsid w:val="00E002C5"/>
    <w:rsid w:val="00E0107C"/>
    <w:rsid w:val="00E01BE2"/>
    <w:rsid w:val="00E04C0F"/>
    <w:rsid w:val="00E057EB"/>
    <w:rsid w:val="00E05D72"/>
    <w:rsid w:val="00E06436"/>
    <w:rsid w:val="00E10A2B"/>
    <w:rsid w:val="00E115FB"/>
    <w:rsid w:val="00E138D5"/>
    <w:rsid w:val="00E14F1F"/>
    <w:rsid w:val="00E15215"/>
    <w:rsid w:val="00E163E4"/>
    <w:rsid w:val="00E179C7"/>
    <w:rsid w:val="00E20C68"/>
    <w:rsid w:val="00E215A7"/>
    <w:rsid w:val="00E225C3"/>
    <w:rsid w:val="00E23278"/>
    <w:rsid w:val="00E25BA6"/>
    <w:rsid w:val="00E25C7F"/>
    <w:rsid w:val="00E26F91"/>
    <w:rsid w:val="00E27212"/>
    <w:rsid w:val="00E27E3E"/>
    <w:rsid w:val="00E30087"/>
    <w:rsid w:val="00E3046D"/>
    <w:rsid w:val="00E31A4B"/>
    <w:rsid w:val="00E324BF"/>
    <w:rsid w:val="00E338FB"/>
    <w:rsid w:val="00E3408C"/>
    <w:rsid w:val="00E341AD"/>
    <w:rsid w:val="00E34918"/>
    <w:rsid w:val="00E3625A"/>
    <w:rsid w:val="00E3663D"/>
    <w:rsid w:val="00E368A6"/>
    <w:rsid w:val="00E4108F"/>
    <w:rsid w:val="00E41C9E"/>
    <w:rsid w:val="00E42B59"/>
    <w:rsid w:val="00E43AFF"/>
    <w:rsid w:val="00E43CC5"/>
    <w:rsid w:val="00E4492F"/>
    <w:rsid w:val="00E45311"/>
    <w:rsid w:val="00E45AE7"/>
    <w:rsid w:val="00E46324"/>
    <w:rsid w:val="00E508D1"/>
    <w:rsid w:val="00E50A45"/>
    <w:rsid w:val="00E50C9B"/>
    <w:rsid w:val="00E51028"/>
    <w:rsid w:val="00E52825"/>
    <w:rsid w:val="00E52935"/>
    <w:rsid w:val="00E53589"/>
    <w:rsid w:val="00E541BA"/>
    <w:rsid w:val="00E5459A"/>
    <w:rsid w:val="00E54793"/>
    <w:rsid w:val="00E5581E"/>
    <w:rsid w:val="00E5669C"/>
    <w:rsid w:val="00E56D76"/>
    <w:rsid w:val="00E572D6"/>
    <w:rsid w:val="00E573BD"/>
    <w:rsid w:val="00E5759E"/>
    <w:rsid w:val="00E5767B"/>
    <w:rsid w:val="00E577F6"/>
    <w:rsid w:val="00E606E3"/>
    <w:rsid w:val="00E60BB6"/>
    <w:rsid w:val="00E6159E"/>
    <w:rsid w:val="00E62EF0"/>
    <w:rsid w:val="00E65276"/>
    <w:rsid w:val="00E66D1B"/>
    <w:rsid w:val="00E6791B"/>
    <w:rsid w:val="00E67D52"/>
    <w:rsid w:val="00E71F98"/>
    <w:rsid w:val="00E721D0"/>
    <w:rsid w:val="00E72CB9"/>
    <w:rsid w:val="00E74909"/>
    <w:rsid w:val="00E7707C"/>
    <w:rsid w:val="00E77F88"/>
    <w:rsid w:val="00E806CD"/>
    <w:rsid w:val="00E81510"/>
    <w:rsid w:val="00E81F50"/>
    <w:rsid w:val="00E83B7D"/>
    <w:rsid w:val="00E84568"/>
    <w:rsid w:val="00E847DD"/>
    <w:rsid w:val="00E850FA"/>
    <w:rsid w:val="00E858D3"/>
    <w:rsid w:val="00E86A88"/>
    <w:rsid w:val="00E8793B"/>
    <w:rsid w:val="00E87964"/>
    <w:rsid w:val="00E87B15"/>
    <w:rsid w:val="00E90A48"/>
    <w:rsid w:val="00E92522"/>
    <w:rsid w:val="00E927A4"/>
    <w:rsid w:val="00E92E31"/>
    <w:rsid w:val="00E92EE1"/>
    <w:rsid w:val="00E936C8"/>
    <w:rsid w:val="00E943E1"/>
    <w:rsid w:val="00E9516F"/>
    <w:rsid w:val="00E961F1"/>
    <w:rsid w:val="00EA093E"/>
    <w:rsid w:val="00EA0FF0"/>
    <w:rsid w:val="00EA12F3"/>
    <w:rsid w:val="00EA4E7C"/>
    <w:rsid w:val="00EA54E4"/>
    <w:rsid w:val="00EB28BC"/>
    <w:rsid w:val="00EB2EBC"/>
    <w:rsid w:val="00EB5603"/>
    <w:rsid w:val="00EB680F"/>
    <w:rsid w:val="00EC092C"/>
    <w:rsid w:val="00EC0F78"/>
    <w:rsid w:val="00EC10E8"/>
    <w:rsid w:val="00EC1F20"/>
    <w:rsid w:val="00EC1F58"/>
    <w:rsid w:val="00EC4347"/>
    <w:rsid w:val="00EC4AAA"/>
    <w:rsid w:val="00EC4AB1"/>
    <w:rsid w:val="00EC669A"/>
    <w:rsid w:val="00EC7EDF"/>
    <w:rsid w:val="00ED005A"/>
    <w:rsid w:val="00ED1016"/>
    <w:rsid w:val="00ED1F6B"/>
    <w:rsid w:val="00ED31A5"/>
    <w:rsid w:val="00ED3541"/>
    <w:rsid w:val="00ED4155"/>
    <w:rsid w:val="00ED4BEB"/>
    <w:rsid w:val="00ED6381"/>
    <w:rsid w:val="00ED67AA"/>
    <w:rsid w:val="00EE0DDB"/>
    <w:rsid w:val="00EE1A4D"/>
    <w:rsid w:val="00EE4EA6"/>
    <w:rsid w:val="00EF01AF"/>
    <w:rsid w:val="00EF10F8"/>
    <w:rsid w:val="00EF19E2"/>
    <w:rsid w:val="00EF1A81"/>
    <w:rsid w:val="00EF39C0"/>
    <w:rsid w:val="00EF3CB4"/>
    <w:rsid w:val="00F010D5"/>
    <w:rsid w:val="00F02DF5"/>
    <w:rsid w:val="00F031E3"/>
    <w:rsid w:val="00F034D5"/>
    <w:rsid w:val="00F038CE"/>
    <w:rsid w:val="00F06C61"/>
    <w:rsid w:val="00F079EA"/>
    <w:rsid w:val="00F07A22"/>
    <w:rsid w:val="00F1013F"/>
    <w:rsid w:val="00F120C8"/>
    <w:rsid w:val="00F13373"/>
    <w:rsid w:val="00F13511"/>
    <w:rsid w:val="00F20660"/>
    <w:rsid w:val="00F21574"/>
    <w:rsid w:val="00F21D20"/>
    <w:rsid w:val="00F22503"/>
    <w:rsid w:val="00F22AFD"/>
    <w:rsid w:val="00F236D4"/>
    <w:rsid w:val="00F24795"/>
    <w:rsid w:val="00F25E89"/>
    <w:rsid w:val="00F26E9A"/>
    <w:rsid w:val="00F26ED1"/>
    <w:rsid w:val="00F30F9E"/>
    <w:rsid w:val="00F328A5"/>
    <w:rsid w:val="00F330B8"/>
    <w:rsid w:val="00F37C0E"/>
    <w:rsid w:val="00F37F74"/>
    <w:rsid w:val="00F42265"/>
    <w:rsid w:val="00F432DE"/>
    <w:rsid w:val="00F434A1"/>
    <w:rsid w:val="00F447D9"/>
    <w:rsid w:val="00F44E00"/>
    <w:rsid w:val="00F45A36"/>
    <w:rsid w:val="00F4652A"/>
    <w:rsid w:val="00F46A62"/>
    <w:rsid w:val="00F46EC4"/>
    <w:rsid w:val="00F4710D"/>
    <w:rsid w:val="00F51584"/>
    <w:rsid w:val="00F51AC6"/>
    <w:rsid w:val="00F51F92"/>
    <w:rsid w:val="00F5201F"/>
    <w:rsid w:val="00F52727"/>
    <w:rsid w:val="00F530A1"/>
    <w:rsid w:val="00F54EE9"/>
    <w:rsid w:val="00F55C57"/>
    <w:rsid w:val="00F57CF5"/>
    <w:rsid w:val="00F630F7"/>
    <w:rsid w:val="00F6433E"/>
    <w:rsid w:val="00F65050"/>
    <w:rsid w:val="00F65E46"/>
    <w:rsid w:val="00F70113"/>
    <w:rsid w:val="00F7026A"/>
    <w:rsid w:val="00F706BF"/>
    <w:rsid w:val="00F71453"/>
    <w:rsid w:val="00F71B2D"/>
    <w:rsid w:val="00F731EC"/>
    <w:rsid w:val="00F73620"/>
    <w:rsid w:val="00F73EC9"/>
    <w:rsid w:val="00F746D9"/>
    <w:rsid w:val="00F75A57"/>
    <w:rsid w:val="00F76426"/>
    <w:rsid w:val="00F77277"/>
    <w:rsid w:val="00F775C5"/>
    <w:rsid w:val="00F77B19"/>
    <w:rsid w:val="00F800AF"/>
    <w:rsid w:val="00F801E3"/>
    <w:rsid w:val="00F8196F"/>
    <w:rsid w:val="00F81C9A"/>
    <w:rsid w:val="00F81C9E"/>
    <w:rsid w:val="00F82653"/>
    <w:rsid w:val="00F82DE0"/>
    <w:rsid w:val="00F8549F"/>
    <w:rsid w:val="00F85C44"/>
    <w:rsid w:val="00F861AC"/>
    <w:rsid w:val="00F863A1"/>
    <w:rsid w:val="00F86499"/>
    <w:rsid w:val="00F86C3A"/>
    <w:rsid w:val="00F87CCD"/>
    <w:rsid w:val="00F90665"/>
    <w:rsid w:val="00F90E0C"/>
    <w:rsid w:val="00F929F5"/>
    <w:rsid w:val="00F9436E"/>
    <w:rsid w:val="00F96263"/>
    <w:rsid w:val="00FA12EB"/>
    <w:rsid w:val="00FA1742"/>
    <w:rsid w:val="00FA2FE8"/>
    <w:rsid w:val="00FA4806"/>
    <w:rsid w:val="00FA4B7B"/>
    <w:rsid w:val="00FA553B"/>
    <w:rsid w:val="00FA558F"/>
    <w:rsid w:val="00FA57F0"/>
    <w:rsid w:val="00FA6331"/>
    <w:rsid w:val="00FA661B"/>
    <w:rsid w:val="00FB2A47"/>
    <w:rsid w:val="00FB34B1"/>
    <w:rsid w:val="00FB3A20"/>
    <w:rsid w:val="00FB5949"/>
    <w:rsid w:val="00FB5EB6"/>
    <w:rsid w:val="00FB6DF9"/>
    <w:rsid w:val="00FB7B8B"/>
    <w:rsid w:val="00FC09B7"/>
    <w:rsid w:val="00FC1481"/>
    <w:rsid w:val="00FC2467"/>
    <w:rsid w:val="00FC5462"/>
    <w:rsid w:val="00FC5785"/>
    <w:rsid w:val="00FC5EEC"/>
    <w:rsid w:val="00FC6322"/>
    <w:rsid w:val="00FC6C93"/>
    <w:rsid w:val="00FC7CDD"/>
    <w:rsid w:val="00FD334E"/>
    <w:rsid w:val="00FD4692"/>
    <w:rsid w:val="00FD5114"/>
    <w:rsid w:val="00FD7AB7"/>
    <w:rsid w:val="00FE08AC"/>
    <w:rsid w:val="00FE1C4B"/>
    <w:rsid w:val="00FE286C"/>
    <w:rsid w:val="00FE3157"/>
    <w:rsid w:val="00FE328E"/>
    <w:rsid w:val="00FE38D5"/>
    <w:rsid w:val="00FE4C1D"/>
    <w:rsid w:val="00FE4C81"/>
    <w:rsid w:val="00FE5B2A"/>
    <w:rsid w:val="00FE5DB8"/>
    <w:rsid w:val="00FE6F17"/>
    <w:rsid w:val="00FF0CED"/>
    <w:rsid w:val="00FF2905"/>
    <w:rsid w:val="00FF3783"/>
    <w:rsid w:val="00FF523A"/>
    <w:rsid w:val="00FF596A"/>
    <w:rsid w:val="2587C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E3F514"/>
  <w15:chartTrackingRefBased/>
  <w15:docId w15:val="{D7BAAEA4-DA1F-4519-A06D-79A05FC7F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628"/>
    <w:pPr>
      <w:spacing w:after="200" w:line="276" w:lineRule="auto"/>
    </w:pPr>
    <w:rPr>
      <w:lang w:eastAsia="en-US" w:bidi="ar-SA"/>
    </w:rPr>
  </w:style>
  <w:style w:type="paragraph" w:styleId="Heading1">
    <w:name w:val="heading 1"/>
    <w:basedOn w:val="NoSpacing"/>
    <w:next w:val="Normal"/>
    <w:link w:val="Heading1Char"/>
    <w:uiPriority w:val="9"/>
    <w:qFormat/>
    <w:rsid w:val="00CF7911"/>
    <w:pPr>
      <w:outlineLvl w:val="0"/>
    </w:pPr>
    <w:rPr>
      <w:sz w:val="28"/>
      <w:szCs w:val="28"/>
    </w:rPr>
  </w:style>
  <w:style w:type="paragraph" w:styleId="Heading2">
    <w:name w:val="heading 2"/>
    <w:basedOn w:val="Heading1"/>
    <w:next w:val="BodyText"/>
    <w:link w:val="Heading2Char"/>
    <w:uiPriority w:val="9"/>
    <w:unhideWhenUsed/>
    <w:qFormat/>
    <w:rsid w:val="005F341B"/>
    <w:pPr>
      <w:spacing w:before="200"/>
      <w:ind w:left="576" w:hanging="576"/>
      <w:outlineLvl w:val="1"/>
    </w:pPr>
    <w:rPr>
      <w:rFonts w:cstheme="minorHAnsi"/>
      <w:bCs/>
      <w:sz w:val="24"/>
      <w:szCs w:val="24"/>
    </w:rPr>
  </w:style>
  <w:style w:type="paragraph" w:styleId="Heading3">
    <w:name w:val="heading 3"/>
    <w:basedOn w:val="Heading2"/>
    <w:next w:val="BodyText"/>
    <w:link w:val="Heading3Char"/>
    <w:uiPriority w:val="9"/>
    <w:unhideWhenUsed/>
    <w:qFormat/>
    <w:rsid w:val="000B115D"/>
    <w:pPr>
      <w:numPr>
        <w:ilvl w:val="2"/>
      </w:numPr>
      <w:ind w:left="576" w:hanging="576"/>
      <w:outlineLvl w:val="2"/>
    </w:pPr>
    <w:rPr>
      <w:bCs w:val="0"/>
    </w:rPr>
  </w:style>
  <w:style w:type="paragraph" w:styleId="Heading4">
    <w:name w:val="heading 4"/>
    <w:basedOn w:val="Heading3"/>
    <w:next w:val="BodyText"/>
    <w:link w:val="Heading4Char"/>
    <w:uiPriority w:val="9"/>
    <w:unhideWhenUsed/>
    <w:qFormat/>
    <w:rsid w:val="000B115D"/>
    <w:pPr>
      <w:numPr>
        <w:ilvl w:val="3"/>
      </w:numPr>
      <w:ind w:left="576" w:hanging="576"/>
      <w:outlineLvl w:val="3"/>
    </w:pPr>
    <w:rPr>
      <w:bCs/>
      <w:iCs/>
    </w:rPr>
  </w:style>
  <w:style w:type="paragraph" w:styleId="Heading5">
    <w:name w:val="heading 5"/>
    <w:basedOn w:val="BodyText"/>
    <w:next w:val="BodyText"/>
    <w:link w:val="Heading5Char"/>
    <w:uiPriority w:val="9"/>
    <w:unhideWhenUsed/>
    <w:qFormat/>
    <w:rsid w:val="000B115D"/>
    <w:pPr>
      <w:keepNext/>
      <w:keepLines/>
      <w:numPr>
        <w:ilvl w:val="4"/>
        <w:numId w:val="3"/>
      </w:numPr>
      <w:spacing w:before="200" w:after="0" w:line="240" w:lineRule="auto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115D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115D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115D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115D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F341B"/>
    <w:rPr>
      <w:rFonts w:cstheme="minorHAnsi"/>
      <w:bCs/>
      <w:sz w:val="24"/>
      <w:szCs w:val="24"/>
      <w:lang w:eastAsia="en-US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0B115D"/>
    <w:rPr>
      <w:rFonts w:ascii="Tahoma" w:eastAsiaTheme="majorEastAsia" w:hAnsi="Tahoma" w:cstheme="majorBidi"/>
      <w:b/>
      <w:bCs/>
      <w:sz w:val="24"/>
      <w:szCs w:val="26"/>
      <w:lang w:eastAsia="en-US" w:bidi="ar-SA"/>
    </w:rPr>
  </w:style>
  <w:style w:type="character" w:customStyle="1" w:styleId="Heading4Char">
    <w:name w:val="Heading 4 Char"/>
    <w:basedOn w:val="DefaultParagraphFont"/>
    <w:link w:val="Heading4"/>
    <w:uiPriority w:val="9"/>
    <w:rsid w:val="000B115D"/>
    <w:rPr>
      <w:rFonts w:ascii="Tahoma" w:eastAsiaTheme="majorEastAsia" w:hAnsi="Tahoma" w:cstheme="majorBidi"/>
      <w:b/>
      <w:iCs/>
      <w:sz w:val="24"/>
      <w:szCs w:val="26"/>
      <w:lang w:eastAsia="en-US" w:bidi="ar-SA"/>
    </w:rPr>
  </w:style>
  <w:style w:type="character" w:customStyle="1" w:styleId="Heading5Char">
    <w:name w:val="Heading 5 Char"/>
    <w:basedOn w:val="DefaultParagraphFont"/>
    <w:link w:val="Heading5"/>
    <w:uiPriority w:val="9"/>
    <w:rsid w:val="000B115D"/>
    <w:rPr>
      <w:rFonts w:eastAsiaTheme="majorEastAsia" w:cstheme="majorBidi"/>
      <w:b/>
      <w:lang w:eastAsia="en-US" w:bidi="ar-S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115D"/>
    <w:rPr>
      <w:rFonts w:asciiTheme="majorHAnsi" w:eastAsiaTheme="majorEastAsia" w:hAnsiTheme="majorHAnsi" w:cstheme="majorBidi"/>
      <w:color w:val="1F3763" w:themeColor="accent1" w:themeShade="7F"/>
      <w:lang w:eastAsia="en-US" w:bidi="ar-S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115D"/>
    <w:rPr>
      <w:rFonts w:asciiTheme="majorHAnsi" w:eastAsiaTheme="majorEastAsia" w:hAnsiTheme="majorHAnsi" w:cstheme="majorBidi"/>
      <w:i/>
      <w:iCs/>
      <w:color w:val="1F3763" w:themeColor="accent1" w:themeShade="7F"/>
      <w:lang w:eastAsia="en-US" w:bidi="ar-S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115D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 w:bidi="ar-S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115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0B115D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0B115D"/>
    <w:pPr>
      <w:ind w:left="720"/>
      <w:contextualSpacing/>
    </w:pPr>
  </w:style>
  <w:style w:type="paragraph" w:customStyle="1" w:styleId="Bodym">
    <w:name w:val="Body_m"/>
    <w:link w:val="BodymChar"/>
    <w:rsid w:val="000B115D"/>
    <w:pPr>
      <w:suppressAutoHyphens/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en-US" w:bidi="ar-SA"/>
    </w:rPr>
  </w:style>
  <w:style w:type="character" w:customStyle="1" w:styleId="BodymChar">
    <w:name w:val="Body_m Char"/>
    <w:basedOn w:val="DefaultParagraphFont"/>
    <w:link w:val="Bodym"/>
    <w:locked/>
    <w:rsid w:val="000B115D"/>
    <w:rPr>
      <w:rFonts w:ascii="Times New Roman" w:eastAsia="Times New Roman" w:hAnsi="Times New Roman" w:cs="Times New Roman"/>
      <w:sz w:val="24"/>
      <w:szCs w:val="24"/>
      <w:lang w:eastAsia="en-US" w:bidi="ar-SA"/>
    </w:rPr>
  </w:style>
  <w:style w:type="paragraph" w:styleId="NormalWeb">
    <w:name w:val="Normal (Web)"/>
    <w:basedOn w:val="Normal"/>
    <w:uiPriority w:val="99"/>
    <w:unhideWhenUsed/>
    <w:rsid w:val="000B11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CF7911"/>
    <w:rPr>
      <w:sz w:val="28"/>
      <w:szCs w:val="28"/>
      <w:lang w:eastAsia="en-US" w:bidi="ar-SA"/>
    </w:rPr>
  </w:style>
  <w:style w:type="paragraph" w:styleId="BodyText">
    <w:name w:val="Body Text"/>
    <w:basedOn w:val="Normal"/>
    <w:link w:val="BodyTextChar"/>
    <w:uiPriority w:val="99"/>
    <w:semiHidden/>
    <w:unhideWhenUsed/>
    <w:rsid w:val="000B115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B115D"/>
    <w:rPr>
      <w:lang w:eastAsia="en-US" w:bidi="ar-SA"/>
    </w:rPr>
  </w:style>
  <w:style w:type="character" w:styleId="Hyperlink">
    <w:name w:val="Hyperlink"/>
    <w:basedOn w:val="DefaultParagraphFont"/>
    <w:uiPriority w:val="99"/>
    <w:unhideWhenUsed/>
    <w:rsid w:val="00C3206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C3206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167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6713"/>
    <w:rPr>
      <w:lang w:eastAsia="en-US" w:bidi="ar-SA"/>
    </w:rPr>
  </w:style>
  <w:style w:type="paragraph" w:styleId="Footer">
    <w:name w:val="footer"/>
    <w:basedOn w:val="Normal"/>
    <w:link w:val="FooterChar"/>
    <w:uiPriority w:val="99"/>
    <w:unhideWhenUsed/>
    <w:rsid w:val="003167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6713"/>
    <w:rPr>
      <w:lang w:eastAsia="en-US" w:bidi="ar-SA"/>
    </w:rPr>
  </w:style>
  <w:style w:type="paragraph" w:styleId="NoSpacing">
    <w:name w:val="No Spacing"/>
    <w:uiPriority w:val="1"/>
    <w:qFormat/>
    <w:rsid w:val="0095050C"/>
    <w:pPr>
      <w:spacing w:after="0" w:line="240" w:lineRule="auto"/>
    </w:pPr>
    <w:rPr>
      <w:lang w:eastAsia="en-US" w:bidi="ar-SA"/>
    </w:rPr>
  </w:style>
  <w:style w:type="paragraph" w:styleId="Revision">
    <w:name w:val="Revision"/>
    <w:hidden/>
    <w:uiPriority w:val="99"/>
    <w:semiHidden/>
    <w:rsid w:val="002765B4"/>
    <w:pPr>
      <w:spacing w:after="0" w:line="240" w:lineRule="auto"/>
    </w:pPr>
    <w:rPr>
      <w:lang w:eastAsia="en-US" w:bidi="ar-SA"/>
    </w:rPr>
  </w:style>
  <w:style w:type="character" w:styleId="PlaceholderText">
    <w:name w:val="Placeholder Text"/>
    <w:basedOn w:val="DefaultParagraphFont"/>
    <w:uiPriority w:val="99"/>
    <w:semiHidden/>
    <w:rsid w:val="00E45311"/>
    <w:rPr>
      <w:color w:val="808080"/>
    </w:rPr>
  </w:style>
  <w:style w:type="table" w:styleId="TableGrid">
    <w:name w:val="Table Grid"/>
    <w:basedOn w:val="TableNormal"/>
    <w:uiPriority w:val="39"/>
    <w:rsid w:val="000347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9752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52B3"/>
    <w:rPr>
      <w:sz w:val="20"/>
      <w:szCs w:val="20"/>
      <w:lang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52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52B3"/>
    <w:rPr>
      <w:b/>
      <w:bCs/>
      <w:sz w:val="20"/>
      <w:szCs w:val="20"/>
      <w:lang w:eastAsia="en-US" w:bidi="ar-SA"/>
    </w:rPr>
  </w:style>
  <w:style w:type="paragraph" w:styleId="Caption">
    <w:name w:val="caption"/>
    <w:basedOn w:val="Normal"/>
    <w:next w:val="Normal"/>
    <w:uiPriority w:val="35"/>
    <w:unhideWhenUsed/>
    <w:qFormat/>
    <w:rsid w:val="0008441A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2565DB"/>
  </w:style>
  <w:style w:type="table" w:styleId="GridTable1Light">
    <w:name w:val="Grid Table 1 Light"/>
    <w:basedOn w:val="TableNormal"/>
    <w:uiPriority w:val="46"/>
    <w:rsid w:val="00E43CC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0B6E6C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Mention">
    <w:name w:val="Mention"/>
    <w:basedOn w:val="DefaultParagraphFont"/>
    <w:uiPriority w:val="99"/>
    <w:unhideWhenUsed/>
    <w:rsid w:val="00ED4155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3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8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0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2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2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2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2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7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7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9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6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6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4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6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1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1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9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3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0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5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9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3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5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0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7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9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1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9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4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7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7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3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2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0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9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7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5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4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4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2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0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1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0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4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3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4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4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6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0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6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9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5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7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2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0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3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0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0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7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6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6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9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1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5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1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9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3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2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4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5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7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5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3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2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3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1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1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6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1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4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8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1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6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0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0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6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4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9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9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2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8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6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6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3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5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8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7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2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0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0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5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1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7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5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7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7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3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9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5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9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1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1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4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5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7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6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5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0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1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1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9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7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4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3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2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5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6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3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2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7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9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8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3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9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3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1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4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1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9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6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9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3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4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8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7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0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2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8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1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8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9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9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1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5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2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9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7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4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5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8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3" Type="http://schemas.openxmlformats.org/officeDocument/2006/relationships/customXml" Target="../customXml/item3.xml"/><Relationship Id="rId21" Type="http://schemas.openxmlformats.org/officeDocument/2006/relationships/image" Target="media/image11.png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24" Type="http://schemas.openxmlformats.org/officeDocument/2006/relationships/theme" Target="theme/theme1.xml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23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openxmlformats.org/officeDocument/2006/relationships/image" Target="media/image9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image" Target="media/image1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BIBTEX_Entry>inproceedings</b:BIBTEX_Entry>
    <b:SourceType>ConferenceProceedings</b:SourceType>
    <b:Title>Active testing: Sample-efficient model evaluation</b:Title>
    <b:Tag>Kossen2021</b:Tag>
    <b:BookTitle>International Conference on Machine Learning</b:BookTitle>
    <b:Author>
      <b:Author>
        <b:NameList>
          <b:Person>
            <b:Last>Kossen</b:Last>
            <b:First>Jannik</b:First>
          </b:Person>
          <b:Person>
            <b:Last>Farquhar</b:Last>
            <b:First>Sebastian</b:First>
          </b:Person>
          <b:Person>
            <b:Last>Gal</b:Last>
            <b:First>Yarin</b:First>
          </b:Person>
          <b:Person>
            <b:Last>Rainforth</b:Last>
            <b:First>Tom</b:First>
          </b:Person>
        </b:NameList>
      </b:Author>
    </b:Author>
    <b:Pages>5753–5763</b:Pages>
    <b:Year>2021</b:Year>
    <b:ConferenceName>International Conference on Machine Learning</b:ConferenceName>
    <b:RefOrder>2</b:RefOrder>
  </b:Source>
  <b:Source>
    <b:Year>2021</b:Year>
    <b:Volume>18</b:Volume>
    <b:BIBTEX_Entry>article</b:BIBTEX_Entry>
    <b:SourceType>JournalArticle</b:SourceType>
    <b:Title>Artificial intelligence enables dramatic reduction of false atrial fibrillation alerts from insertable cardiac monitors</b:Title>
    <b:Tag>radtke2021b</b:Tag>
    <b:Publisher>Elsevier</b:Publisher>
    <b:Author>
      <b:Author>
        <b:NameList>
          <b:Person>
            <b:Last>Radtke</b:Last>
            <b:Middle>P.</b:Middle>
            <b:First>Andrew</b:First>
          </b:Person>
          <b:Person>
            <b:Last>Ousdigian</b:Last>
            <b:Middle>T.</b:Middle>
            <b:First>Kevin</b:First>
          </b:Person>
          <b:Person>
            <b:Last>Haddad</b:Last>
            <b:Middle>D.</b:Middle>
            <b:First>Tarek</b:First>
          </b:Person>
          <b:Person>
            <b:Last>Koehler</b:Last>
            <b:Middle>L.</b:Middle>
            <b:First>Jodi</b:First>
          </b:Person>
          <b:Person>
            <b:Last>Colombowala</b:Last>
            <b:Middle>K.</b:Middle>
            <b:First>Ilyas</b:First>
          </b:Person>
        </b:NameList>
      </b:Author>
    </b:Author>
    <b:Pages>S47</b:Pages>
    <b:JournalName>Heart Rhythm</b:JournalName>
    <b:Number>8</b:Number>
    <b:RefOrder>3</b:RefOrder>
  </b:Source>
  <b:Source>
    <b:Year>2016</b:Year>
    <b:Volume>10</b:Volume>
    <b:BIBTEX_Entry>article</b:BIBTEX_Entry>
    <b:SourceType>JournalArticle</b:SourceType>
    <b:Title>Requirements for minimum sample size for sensitivity and specificity analysis</b:Title>
    <b:Tag>Bujang2016</b:Tag>
    <b:Publisher>JCDR Research &amp; Publications Private Limited</b:Publisher>
    <b:Author>
      <b:Author>
        <b:NameList>
          <b:Person>
            <b:Last>Bujang</b:Last>
            <b:Middle>Adam</b:Middle>
            <b:First>Mohamad</b:First>
          </b:Person>
          <b:Person>
            <b:Last>Adnan</b:Last>
            <b:Middle>Hilda</b:Middle>
            <b:First>Tassha</b:First>
          </b:Person>
        </b:NameList>
      </b:Author>
    </b:Author>
    <b:Pages>YE01</b:Pages>
    <b:JournalName>Journal of clinical and diagnostic research: JCDR</b:JournalName>
    <b:Number>10</b:Number>
    <b:RefOrder>4</b:RefOrder>
  </b:Source>
  <b:Source>
    <b:Year>1996</b:Year>
    <b:Volume>11</b:Volume>
    <b:BIBTEX_Entry>article</b:BIBTEX_Entry>
    <b:SourceType>JournalArticle</b:SourceType>
    <b:Title>Bootstrap confidence intervals</b:Title>
    <b:Tag>DiCiccio1996</b:Tag>
    <b:Publisher>Institute of Mathematical Statistics</b:Publisher>
    <b:Author>
      <b:Author>
        <b:NameList>
          <b:Person>
            <b:Last>DiCiccio</b:Last>
            <b:Middle>J.</b:Middle>
            <b:First>Thomas</b:First>
          </b:Person>
          <b:Person>
            <b:Last>Efron</b:Last>
            <b:First>Bradley</b:First>
          </b:Person>
        </b:NameList>
      </b:Author>
    </b:Author>
    <b:Pages>189–228</b:Pages>
    <b:JournalName>Statistical science</b:JournalName>
    <b:Number>3</b:Number>
    <b:RefOrder>5</b:RefOrder>
  </b:Source>
  <b:Source>
    <b:Year>2012</b:Year>
    <b:Volume>19</b:Volume>
    <b:BIBTEX_Entry>article</b:BIBTEX_Entry>
    <b:SourceType>JournalArticle</b:SourceType>
    <b:Title>Hypothesis testing in noninferiority and equivalence MRMC ROC studies</b:Title>
    <b:Tag>Chen2012</b:Tag>
    <b:Publisher>Elsevier</b:Publisher>
    <b:Author>
      <b:Author>
        <b:NameList>
          <b:Person>
            <b:Last>Chen</b:Last>
            <b:First>Weijie</b:First>
          </b:Person>
          <b:Person>
            <b:Last>Petrick</b:Last>
            <b:Middle>A.</b:Middle>
            <b:First>Nicholas</b:First>
          </b:Person>
          <b:Person>
            <b:Last>Sahiner</b:Last>
            <b:First>Berkman</b:First>
          </b:Person>
        </b:NameList>
      </b:Author>
    </b:Author>
    <b:Pages>1158–1165</b:Pages>
    <b:JournalName>Academic radiology</b:JournalName>
    <b:Number>9</b:Number>
    <b:RefOrder>6</b:RefOrder>
  </b:Source>
  <b:Source>
    <b:Year>2022</b:Year>
    <b:BIBTEX_Entry>book</b:BIBTEX_Entry>
    <b:SourceType>Book</b:SourceType>
    <b:Title>Simulation</b:Title>
    <b:Publisher>Academic Press</b:Publisher>
    <b:Tag>Ross2022</b:Tag>
    <b:Author>
      <b:Author>
        <b:NameList>
          <b:Person>
            <b:Last>Ross</b:Last>
            <b:Middle>M.</b:Middle>
            <b:First>Sheldon</b:First>
          </b:Person>
        </b:NameList>
      </b:Author>
    </b:Author>
    <b:RefOrder>1</b:RefOrder>
  </b:Source>
  <b:Source>
    <b:Year>2014</b:Year>
    <b:Volume>14</b:Volume>
    <b:BIBTEX_Entry>article</b:BIBTEX_Entry>
    <b:SourceType>JournalArticle</b:SourceType>
    <b:Title>Effects of stress, repetition, fatigue and work environment on human error in manufacturing industries</b:Title>
    <b:Tag>Yeow2014</b:Tag>
    <b:Author>
      <b:Author>
        <b:NameList>
          <b:Person>
            <b:Last>Yeow</b:Last>
            <b:Middle>Ai</b:Middle>
            <b:First>Jian</b:First>
          </b:Person>
          <b:Person>
            <b:Last>Ng</b:Last>
            <b:Middle>Kiat</b:Middle>
            <b:First>Poh</b:First>
          </b:Person>
          <b:Person>
            <b:Last>Tan</b:Last>
            <b:Middle>Sin</b:Middle>
            <b:First>Khong</b:First>
          </b:Person>
          <b:Person>
            <b:Last>Chin</b:Last>
            <b:Middle>Suan</b:Middle>
            <b:First>Tee</b:First>
          </b:Person>
          <b:Person>
            <b:Last>Lim</b:Last>
            <b:Middle>Yin</b:Middle>
            <b:First>Wei</b:First>
          </b:Person>
        </b:NameList>
      </b:Author>
    </b:Author>
    <b:Pages>3464–3471</b:Pages>
    <b:JournalName>Journal of Applied Sciences</b:JournalName>
    <b:Number>24</b:Number>
    <b:RefOrder>7</b:RefOrder>
  </b:Source>
  <b:Source>
    <b:Year>2020</b:Year>
    <b:Volume>11314</b:Volume>
    <b:BIBTEX_Entry>inproceedings</b:BIBTEX_Entry>
    <b:SourceType>ConferenceProceedings</b:SourceType>
    <b:Title>Hazards of data leakage in machine learning: a study on classification of breast cancer using deep neural networks</b:Title>
    <b:Tag>Samala2020</b:Tag>
    <b:BookTitle>Medical Imaging 2020: Computer-Aided Diagnosis</b:BookTitle>
    <b:Author>
      <b:Author>
        <b:NameList>
          <b:Person>
            <b:Last>Samala</b:Last>
            <b:Middle>K.</b:Middle>
            <b:First>Ravi</b:First>
          </b:Person>
          <b:Person>
            <b:Last>Chan</b:Last>
            <b:First>Heang-Ping</b:First>
          </b:Person>
          <b:Person>
            <b:Last>Hadjiiski</b:Last>
            <b:First>Lubomir</b:First>
          </b:Person>
          <b:Person>
            <b:Last>Koneru</b:Last>
            <b:First>Sathvik</b:First>
          </b:Person>
        </b:NameList>
      </b:Author>
    </b:Author>
    <b:Pages>279–284</b:Pages>
    <b:ConferenceName>Medical Imaging 2020: Computer-Aided Diagnosis</b:ConferenceName>
    <b:RefOrder>8</b:RefOrder>
  </b:Source>
  <b:Source>
    <b:Year>2021</b:Year>
    <b:Volume>23</b:Volume>
    <b:BIBTEX_Entry>article</b:BIBTEX_Entry>
    <b:SourceType>JournalArticle</b:SourceType>
    <b:Title>Algorithm change protocols in the regulation of adaptive machine learning–based medical devices</b:Title>
    <b:Tag>Gilbert2021</b:Tag>
    <b:Publisher>JMIR Publications Toronto, Canada</b:Publisher>
    <b:Author>
      <b:Author>
        <b:NameList>
          <b:Person>
            <b:Last>Gilbert</b:Last>
            <b:First>Stephen</b:First>
          </b:Person>
          <b:Person>
            <b:Last>Fenech</b:Last>
            <b:First>Matthew</b:First>
          </b:Person>
          <b:Person>
            <b:Last>Hirsch</b:Last>
            <b:First>Martin</b:First>
          </b:Person>
          <b:Person>
            <b:Last>Upadhyay</b:Last>
            <b:First>Shubhanan</b:First>
          </b:Person>
          <b:Person>
            <b:Last>Biasiucci</b:Last>
            <b:First>Andrea</b:First>
          </b:Person>
          <b:Person>
            <b:Last>Starlinger</b:Last>
            <b:First>Johannes</b:First>
          </b:Person>
        </b:NameList>
      </b:Author>
    </b:Author>
    <b:Pages>e30545</b:Pages>
    <b:JournalName>Journal of Medical Internet Research</b:JournalName>
    <b:Number>10</b:Number>
    <b:RefOrder>9</b:RefOrder>
  </b:Source>
  <b:Source>
    <b:Year>2021</b:Year>
    <b:Volume>54</b:Volume>
    <b:BIBTEX_Entry>article</b:BIBTEX_Entry>
    <b:SourceType>JournalArticle</b:SourceType>
    <b:Title>A survey of deep active learning</b:Title>
    <b:Tag>Ren2021</b:Tag>
    <b:Publisher>ACM New York, NY</b:Publisher>
    <b:Author>
      <b:Author>
        <b:NameList>
          <b:Person>
            <b:Last>Ren</b:Last>
            <b:First>Pengzhen</b:First>
          </b:Person>
          <b:Person>
            <b:Last>Xiao</b:Last>
            <b:First>Yun</b:First>
          </b:Person>
          <b:Person>
            <b:Last>Chang</b:Last>
            <b:First>Xiaojun</b:First>
          </b:Person>
          <b:Person>
            <b:Last>Huang</b:Last>
            <b:First>Po-Yao</b:First>
          </b:Person>
          <b:Person>
            <b:Last>Li</b:Last>
            <b:First>Zhihui</b:First>
          </b:Person>
          <b:Person>
            <b:Last>Gupta</b:Last>
            <b:Middle>B.</b:Middle>
            <b:First>Brij</b:First>
          </b:Person>
          <b:Person>
            <b:Last>Chen</b:Last>
            <b:First>Xiaojiang</b:First>
          </b:Person>
          <b:Person>
            <b:Last>Wang</b:Last>
            <b:First>Xin</b:First>
          </b:Person>
        </b:NameList>
      </b:Author>
    </b:Author>
    <b:Pages>1–40</b:Pages>
    <b:JournalName>ACM computing surveys (CSUR)</b:JournalName>
    <b:Number>9</b:Number>
    <b:RefOrder>10</b:RefOrder>
  </b:Source>
  <b:Source>
    <b:Year>2019</b:Year>
    <b:Volume>137</b:Volume>
    <b:BIBTEX_Entry>article</b:BIBTEX_Entry>
    <b:SourceType>JournalArticle</b:SourceType>
    <b:Title>Machine learning based concept drift detection for predictive maintenance</b:Title>
    <b:Publisher>Elsevier</b:Publisher>
    <b:Tag>Zenisek2019</b:Tag>
    <b:Author>
      <b:Author>
        <b:NameList>
          <b:Person>
            <b:Last>Zenisek</b:Last>
            <b:First>Jan</b:First>
          </b:Person>
          <b:Person>
            <b:Last>Holzinger</b:Last>
            <b:First>Florian</b:First>
          </b:Person>
          <b:Person>
            <b:Last>Affenzeller</b:Last>
            <b:First>Michael</b:First>
          </b:Person>
        </b:NameList>
      </b:Author>
    </b:Author>
    <b:Pages>106031</b:Pages>
    <b:JournalName>Computers &amp; Industrial Engineering</b:JournalName>
    <b:RefOrder>11</b:RefOrder>
  </b:Source>
  <b:Source>
    <b:Year>2004</b:Year>
    <b:BIBTEX_Entry>book</b:BIBTEX_Entry>
    <b:SourceType>Book</b:SourceType>
    <b:Title>Generalized, linear, and mixed models</b:Title>
    <b:Tag>McCulloch2004</b:Tag>
    <b:Publisher>John Wiley &amp; Sons</b:Publisher>
    <b:Author>
      <b:Author>
        <b:NameList>
          <b:Person>
            <b:Last>McCulloch</b:Last>
            <b:Middle>E.</b:Middle>
            <b:First>Charles</b:First>
          </b:Person>
          <b:Person>
            <b:Last>Searle</b:Last>
            <b:Middle>R.</b:Middle>
            <b:First>Shayle</b:First>
          </b:Person>
        </b:NameList>
      </b:Author>
    </b:Author>
    <b:RefOrder>12</b:RefOrder>
  </b:Source>
  <b:Source>
    <b:Year>1986</b:Year>
    <b:Volume>73</b:Volume>
    <b:BIBTEX_Entry>article</b:BIBTEX_Entry>
    <b:SourceType>JournalArticle</b:SourceType>
    <b:Title>Longitudinal data analysis using generalized linear models</b:Title>
    <b:Tag>Liang1986</b:Tag>
    <b:Publisher>Oxford University Press</b:Publisher>
    <b:Author>
      <b:Author>
        <b:NameList>
          <b:Person>
            <b:Last>Liang</b:Last>
            <b:First>Kung-Yee</b:First>
          </b:Person>
          <b:Person>
            <b:Last>Zeger</b:Last>
            <b:Middle>L.</b:Middle>
            <b:First>Scott</b:First>
          </b:Person>
        </b:NameList>
      </b:Author>
    </b:Author>
    <b:Pages>13–22</b:Pages>
    <b:JournalName>Biometrika</b:JournalName>
    <b:Number>1</b:Number>
    <b:RefOrder>13</b:RefOrder>
  </b:Source>
  <b:Source>
    <b:Volume>13</b:Volume>
    <b:BIBTEX_Entry>article</b:BIBTEX_Entry>
    <b:SourceType>JournalArticle</b:SourceType>
    <b:Title>Active label cleaning for improved dataset quality under resource constraints</b:Title>
    <b:Tag>Bernhardt2022</b:Tag>
    <b:Publisher>Nature Publishing Group UK London</b:Publisher>
    <b:Author>
      <b:Author>
        <b:NameList>
          <b:Person>
            <b:Last>Bernhardt</b:Last>
            <b:First>Mélanie</b:First>
          </b:Person>
          <b:Person>
            <b:Last>Castro</b:Last>
            <b:First>Daniel</b:First>
            <b:Middle>C.</b:Middle>
          </b:Person>
          <b:Person>
            <b:Last>Tanno</b:Last>
            <b:First>Ryutaro</b:First>
          </b:Person>
          <b:Person>
            <b:Last>Schwaighofer</b:Last>
            <b:First>Anton</b:First>
          </b:Person>
          <b:Person>
            <b:Last>Tezcan</b:Last>
            <b:First>Kerem</b:First>
            <b:Middle>C.</b:Middle>
          </b:Person>
          <b:Person>
            <b:Last>Monteiro</b:Last>
            <b:First>Miguel</b:First>
          </b:Person>
          <b:Person>
            <b:Last>Bannur</b:Last>
            <b:First>Shruthi</b:First>
          </b:Person>
          <b:Person>
            <b:Last>Lungren</b:Last>
            <b:First>Matthew</b:First>
            <b:Middle>P.</b:Middle>
          </b:Person>
          <b:Person>
            <b:Last>Nori</b:Last>
            <b:First>Aditya</b:First>
          </b:Person>
          <b:Person>
            <b:Last>Glocker</b:Last>
            <b:First>Ben</b:First>
          </b:Person>
        </b:NameList>
      </b:Author>
    </b:Author>
    <b:Pages>1161</b:Pages>
    <b:Year>2022</b:Year>
    <b:JournalName>Nature communications</b:JournalName>
    <b:Number>1</b:Number>
    <b:Guid>{76D00513-C479-44E5-983B-B6666D6A66A5}</b:Guid>
    <b:RefOrder>14</b:RefOrder>
  </b:Source>
</b:Sourc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9C319AAD25FB4D8C4AC5E77838564C" ma:contentTypeVersion="9" ma:contentTypeDescription="Create a new document." ma:contentTypeScope="" ma:versionID="249947b8ae0d7c2b1d48ec18986043f2">
  <xsd:schema xmlns:xsd="http://www.w3.org/2001/XMLSchema" xmlns:xs="http://www.w3.org/2001/XMLSchema" xmlns:p="http://schemas.microsoft.com/office/2006/metadata/properties" xmlns:ns2="6f498878-bc02-4558-8b15-18cd899c933f" xmlns:ns3="4c0899d2-dd2c-47b4-85c1-286acb44771c" targetNamespace="http://schemas.microsoft.com/office/2006/metadata/properties" ma:root="true" ma:fieldsID="5c354bafb0277f5d4c7665f412c4804a" ns2:_="" ns3:_="">
    <xsd:import namespace="6f498878-bc02-4558-8b15-18cd899c933f"/>
    <xsd:import namespace="4c0899d2-dd2c-47b4-85c1-286acb44771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498878-bc02-4558-8b15-18cd899c93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0899d2-dd2c-47b4-85c1-286acb44771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4c0899d2-dd2c-47b4-85c1-286acb44771c">
      <UserInfo>
        <DisplayName>Musgrove, Donald</DisplayName>
        <AccountId>1124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D6069A67-E4A0-4294-AED8-AE468EDBE83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D398451-B2D4-429B-8B58-4801D1996F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498878-bc02-4558-8b15-18cd899c933f"/>
    <ds:schemaRef ds:uri="4c0899d2-dd2c-47b4-85c1-286acb4477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7F30D69-2C09-49D0-87D9-2B89B7499E8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A5C99B0-9393-4F09-83C8-2F8185AD4C51}">
  <ds:schemaRefs>
    <ds:schemaRef ds:uri="http://schemas.microsoft.com/office/2006/metadata/properties"/>
    <ds:schemaRef ds:uri="http://schemas.microsoft.com/office/infopath/2007/PartnerControls"/>
    <ds:schemaRef ds:uri="4c0899d2-dd2c-47b4-85c1-286acb44771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tke, Andrew</dc:creator>
  <cp:keywords/>
  <dc:description/>
  <cp:lastModifiedBy>Musgrove, Donald</cp:lastModifiedBy>
  <cp:revision>7</cp:revision>
  <dcterms:created xsi:type="dcterms:W3CDTF">2023-05-16T14:10:00Z</dcterms:created>
  <dcterms:modified xsi:type="dcterms:W3CDTF">2023-11-04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5393ECA8DC1D949866F1109543DA822</vt:lpwstr>
  </property>
  <property fmtid="{D5CDD505-2E9C-101B-9397-08002B2CF9AE}" pid="3" name="MediaServiceImageTags">
    <vt:lpwstr/>
  </property>
</Properties>
</file>